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7F8BD" w14:textId="3F3DCAD8" w:rsidR="000979B0" w:rsidRDefault="006E54CF" w:rsidP="00782B47">
      <w:pPr>
        <w:pStyle w:val="Heading1"/>
      </w:pPr>
      <w:bookmarkStart w:id="0" w:name="_Toc156917046"/>
      <w:r>
        <w:t>Supplemental material</w:t>
      </w:r>
      <w:bookmarkEnd w:id="0"/>
      <w:r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</w:rPr>
        <w:id w:val="-150789265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CAC1A37" w14:textId="44823AA2" w:rsidR="00CC5C84" w:rsidRDefault="00CC5C84">
          <w:pPr>
            <w:pStyle w:val="TOCHeading"/>
          </w:pPr>
          <w:r>
            <w:t>Table of Contents</w:t>
          </w:r>
        </w:p>
        <w:p w14:paraId="197DC9F2" w14:textId="69063D4A" w:rsidR="002577E5" w:rsidRDefault="00CC5C8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6917046" w:history="1">
            <w:r w:rsidR="002577E5" w:rsidRPr="00563901">
              <w:rPr>
                <w:rStyle w:val="Hyperlink"/>
                <w:noProof/>
              </w:rPr>
              <w:t>Supplemental material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46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1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09B916B1" w14:textId="58240D17" w:rsidR="002577E5" w:rsidRDefault="00000000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47" w:history="1">
            <w:r w:rsidR="002577E5" w:rsidRPr="00563901">
              <w:rPr>
                <w:rStyle w:val="Hyperlink"/>
                <w:noProof/>
              </w:rPr>
              <w:t>1.</w:t>
            </w:r>
            <w:r w:rsidR="002577E5">
              <w:rPr>
                <w:rFonts w:eastAsiaTheme="minorEastAsia"/>
                <w:noProof/>
                <w:lang w:eastAsia="en-GB"/>
              </w:rPr>
              <w:tab/>
            </w:r>
            <w:r w:rsidR="002577E5" w:rsidRPr="00563901">
              <w:rPr>
                <w:rStyle w:val="Hyperlink"/>
                <w:noProof/>
              </w:rPr>
              <w:t>Definitions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47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1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1CA84C9C" w14:textId="65B17AD9" w:rsidR="002577E5" w:rsidRDefault="00000000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48" w:history="1">
            <w:r w:rsidR="002577E5" w:rsidRPr="00563901">
              <w:rPr>
                <w:rStyle w:val="Hyperlink"/>
                <w:noProof/>
              </w:rPr>
              <w:t>2.</w:t>
            </w:r>
            <w:r w:rsidR="002577E5">
              <w:rPr>
                <w:rFonts w:eastAsiaTheme="minorEastAsia"/>
                <w:noProof/>
                <w:lang w:eastAsia="en-GB"/>
              </w:rPr>
              <w:tab/>
            </w:r>
            <w:r w:rsidR="002577E5" w:rsidRPr="00563901">
              <w:rPr>
                <w:rStyle w:val="Hyperlink"/>
                <w:noProof/>
              </w:rPr>
              <w:t>ER spending line categories.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48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1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7F8FBB02" w14:textId="68E39979" w:rsidR="002577E5" w:rsidRDefault="00000000">
          <w:pPr>
            <w:pStyle w:val="TOC2"/>
            <w:tabs>
              <w:tab w:val="left" w:pos="66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49" w:history="1">
            <w:r w:rsidR="002577E5" w:rsidRPr="00563901">
              <w:rPr>
                <w:rStyle w:val="Hyperlink"/>
                <w:noProof/>
              </w:rPr>
              <w:t>3.</w:t>
            </w:r>
            <w:r w:rsidR="002577E5">
              <w:rPr>
                <w:rFonts w:eastAsiaTheme="minorEastAsia"/>
                <w:noProof/>
                <w:lang w:eastAsia="en-GB"/>
              </w:rPr>
              <w:tab/>
            </w:r>
            <w:r w:rsidR="002577E5" w:rsidRPr="00563901">
              <w:rPr>
                <w:rStyle w:val="Hyperlink"/>
                <w:noProof/>
              </w:rPr>
              <w:t>Environmental and Regulatory expenditure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49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2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480640B9" w14:textId="42F2B3E5" w:rsidR="002577E5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50" w:history="1">
            <w:r w:rsidR="002577E5" w:rsidRPr="00563901">
              <w:rPr>
                <w:rStyle w:val="Hyperlink"/>
                <w:noProof/>
              </w:rPr>
              <w:t>Food Safety + APHIDC expenditure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50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4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32EDE2EF" w14:textId="23CD7D46" w:rsidR="002577E5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51" w:history="1">
            <w:r w:rsidR="002577E5" w:rsidRPr="00563901">
              <w:rPr>
                <w:rStyle w:val="Hyperlink"/>
                <w:noProof/>
              </w:rPr>
              <w:t>Missing data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51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5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6B27A99D" w14:textId="0697570E" w:rsidR="002577E5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52" w:history="1">
            <w:r w:rsidR="002577E5" w:rsidRPr="00563901">
              <w:rPr>
                <w:rStyle w:val="Hyperlink"/>
                <w:noProof/>
              </w:rPr>
              <w:t>Flow diagram for exclusion (Multiple Imputation)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52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6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6BA2CE1D" w14:textId="205672E7" w:rsidR="002577E5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53" w:history="1">
            <w:r w:rsidR="002577E5" w:rsidRPr="00563901">
              <w:rPr>
                <w:rStyle w:val="Hyperlink"/>
                <w:noProof/>
              </w:rPr>
              <w:t>Sensitivity analysis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53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8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5FCA25E5" w14:textId="4D7CD9BE" w:rsidR="002577E5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56917054" w:history="1">
            <w:r w:rsidR="002577E5" w:rsidRPr="00563901">
              <w:rPr>
                <w:rStyle w:val="Hyperlink"/>
                <w:noProof/>
              </w:rPr>
              <w:t>GEE:</w:t>
            </w:r>
            <w:r w:rsidR="002577E5">
              <w:rPr>
                <w:noProof/>
                <w:webHidden/>
              </w:rPr>
              <w:tab/>
            </w:r>
            <w:r w:rsidR="002577E5">
              <w:rPr>
                <w:noProof/>
                <w:webHidden/>
              </w:rPr>
              <w:fldChar w:fldCharType="begin"/>
            </w:r>
            <w:r w:rsidR="002577E5">
              <w:rPr>
                <w:noProof/>
                <w:webHidden/>
              </w:rPr>
              <w:instrText xml:space="preserve"> PAGEREF _Toc156917054 \h </w:instrText>
            </w:r>
            <w:r w:rsidR="002577E5">
              <w:rPr>
                <w:noProof/>
                <w:webHidden/>
              </w:rPr>
            </w:r>
            <w:r w:rsidR="002577E5">
              <w:rPr>
                <w:noProof/>
                <w:webHidden/>
              </w:rPr>
              <w:fldChar w:fldCharType="separate"/>
            </w:r>
            <w:r w:rsidR="002577E5">
              <w:rPr>
                <w:noProof/>
                <w:webHidden/>
              </w:rPr>
              <w:t>8</w:t>
            </w:r>
            <w:r w:rsidR="002577E5">
              <w:rPr>
                <w:noProof/>
                <w:webHidden/>
              </w:rPr>
              <w:fldChar w:fldCharType="end"/>
            </w:r>
          </w:hyperlink>
        </w:p>
        <w:p w14:paraId="01769909" w14:textId="691CA9AA" w:rsidR="00CC5C84" w:rsidRDefault="00CC5C84">
          <w:r>
            <w:rPr>
              <w:b/>
              <w:bCs/>
              <w:noProof/>
            </w:rPr>
            <w:fldChar w:fldCharType="end"/>
          </w:r>
        </w:p>
      </w:sdtContent>
    </w:sdt>
    <w:p w14:paraId="45E85DF5" w14:textId="066DEC44" w:rsidR="00CC5C84" w:rsidRPr="00CC5C84" w:rsidRDefault="00CC5C84" w:rsidP="00CC5C84"/>
    <w:p w14:paraId="75A1C0F2" w14:textId="541ECFD5" w:rsidR="000009B4" w:rsidRDefault="000009B4" w:rsidP="00C76ACD"/>
    <w:p w14:paraId="520961AE" w14:textId="02630689" w:rsidR="00C76ACD" w:rsidRDefault="00C76ACD" w:rsidP="00AF3470">
      <w:pPr>
        <w:pStyle w:val="Heading2"/>
        <w:numPr>
          <w:ilvl w:val="0"/>
          <w:numId w:val="8"/>
        </w:numPr>
      </w:pPr>
      <w:bookmarkStart w:id="1" w:name="_Toc156917047"/>
      <w:r>
        <w:t>Definitions</w:t>
      </w:r>
      <w:bookmarkEnd w:id="1"/>
    </w:p>
    <w:p w14:paraId="6C1730C9" w14:textId="14398343" w:rsidR="006E5297" w:rsidRDefault="00CF73B2" w:rsidP="006E5297">
      <w:r>
        <w:t>Indices of deprivation use seven domains to</w:t>
      </w:r>
      <w:r w:rsidR="006E5297">
        <w:t xml:space="preserve"> provide measures of deprivation at the lower layer super output area; income deprivation, employment</w:t>
      </w:r>
      <w:r w:rsidR="00407843">
        <w:t xml:space="preserve"> deprivation, education, skills and training deprivation, health </w:t>
      </w:r>
      <w:r w:rsidR="000E108E">
        <w:t>deprivation and disability, crime, barriers to housing and services, living environment deprivation</w:t>
      </w:r>
      <w:r w:rsidR="0004465B">
        <w:fldChar w:fldCharType="begin"/>
      </w:r>
      <w:r w:rsidR="0004465B">
        <w:instrText xml:space="preserve"> ADDIN ZOTERO_ITEM CSL_CITATION {"citationID":"tPu8ldU8","properties":{"formattedCitation":"(1)","plainCitation":"(1)","noteIndex":0},"citationItems":[{"id":778,"uris":["http://zotero.org/users/8457351/items/YPQT3VFD"],"itemData":{"id":778,"type":"webpage","abstract":"Statistics on relative deprivation in small areas in England. Further details are provided at the bottom of this page and in the FAQ document.","container-title":"GOV.UK","language":"en","title":"English indices of deprivation 2019","URL":"https://www.gov.uk/government/statistics/english-indices-of-deprivation-2019","accessed":{"date-parts":[["2023",5,25]]}}}],"schema":"https://github.com/citation-style-language/schema/raw/master/csl-citation.json"} </w:instrText>
      </w:r>
      <w:r w:rsidR="0004465B">
        <w:fldChar w:fldCharType="separate"/>
      </w:r>
      <w:r w:rsidR="0004465B" w:rsidRPr="0004465B">
        <w:rPr>
          <w:rFonts w:ascii="Calibri" w:hAnsi="Calibri" w:cs="Calibri"/>
        </w:rPr>
        <w:t>(1)</w:t>
      </w:r>
      <w:r w:rsidR="0004465B">
        <w:fldChar w:fldCharType="end"/>
      </w:r>
    </w:p>
    <w:p w14:paraId="7144F84F" w14:textId="77777777" w:rsidR="004D5D17" w:rsidRDefault="004D5D17" w:rsidP="006E5297"/>
    <w:p w14:paraId="46865108" w14:textId="07871F82" w:rsidR="00CF5442" w:rsidRDefault="00CF5442" w:rsidP="00AF3470">
      <w:pPr>
        <w:pStyle w:val="Heading2"/>
        <w:numPr>
          <w:ilvl w:val="0"/>
          <w:numId w:val="8"/>
        </w:numPr>
      </w:pPr>
      <w:bookmarkStart w:id="2" w:name="_Toc156917048"/>
      <w:r>
        <w:t xml:space="preserve">ER spending line </w:t>
      </w:r>
      <w:r w:rsidR="00ED5DE4">
        <w:t>categories.</w:t>
      </w:r>
      <w:bookmarkEnd w:id="2"/>
      <w:r>
        <w:t xml:space="preserve"> </w:t>
      </w:r>
    </w:p>
    <w:p w14:paraId="5324E6AC" w14:textId="5C10F720" w:rsidR="001411CF" w:rsidRDefault="00905A02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F</w:t>
      </w:r>
      <w:r w:rsidR="00CF5442">
        <w:rPr>
          <w:noProof/>
        </w:rPr>
        <w:t>ood</w:t>
      </w:r>
      <w:r w:rsidR="00C9349C">
        <w:rPr>
          <w:noProof/>
        </w:rPr>
        <w:t xml:space="preserve"> </w:t>
      </w:r>
      <w:r w:rsidR="00CF5442">
        <w:rPr>
          <w:noProof/>
        </w:rPr>
        <w:t>safety</w:t>
      </w:r>
      <w:r w:rsidR="00BB7CE4">
        <w:rPr>
          <w:noProof/>
        </w:rPr>
        <w:t xml:space="preserve"> </w:t>
      </w:r>
      <w:r w:rsidR="00CF5442">
        <w:rPr>
          <w:noProof/>
        </w:rPr>
        <w:t>gross</w:t>
      </w:r>
    </w:p>
    <w:p w14:paraId="7DADE515" w14:textId="16F92AD5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W</w:t>
      </w:r>
      <w:r w:rsidR="00CF5442">
        <w:rPr>
          <w:noProof/>
        </w:rPr>
        <w:t>ater</w:t>
      </w:r>
      <w:r>
        <w:rPr>
          <w:noProof/>
        </w:rPr>
        <w:t xml:space="preserve"> </w:t>
      </w:r>
      <w:r w:rsidR="00CF5442">
        <w:rPr>
          <w:noProof/>
        </w:rPr>
        <w:t>safety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09FB002E" w14:textId="3F949D00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T</w:t>
      </w:r>
      <w:r w:rsidR="00CF5442">
        <w:rPr>
          <w:noProof/>
        </w:rPr>
        <w:t>rading</w:t>
      </w:r>
      <w:r>
        <w:rPr>
          <w:noProof/>
        </w:rPr>
        <w:t xml:space="preserve"> </w:t>
      </w:r>
      <w:r w:rsidR="00CF5442">
        <w:rPr>
          <w:noProof/>
        </w:rPr>
        <w:t>standards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473E8F79" w14:textId="0E0C91D1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P</w:t>
      </w:r>
      <w:r w:rsidR="00CF5442">
        <w:rPr>
          <w:noProof/>
        </w:rPr>
        <w:t>ort</w:t>
      </w:r>
      <w:r>
        <w:rPr>
          <w:noProof/>
        </w:rPr>
        <w:t xml:space="preserve"> </w:t>
      </w:r>
      <w:r w:rsidR="00CF5442">
        <w:rPr>
          <w:noProof/>
        </w:rPr>
        <w:t>health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65AE11B3" w14:textId="728D0A8E" w:rsidR="001411CF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P</w:t>
      </w:r>
      <w:r w:rsidR="00CF5442">
        <w:rPr>
          <w:noProof/>
        </w:rPr>
        <w:t>ublic</w:t>
      </w:r>
      <w:r>
        <w:rPr>
          <w:noProof/>
        </w:rPr>
        <w:t xml:space="preserve"> </w:t>
      </w:r>
      <w:r w:rsidR="00CF5442">
        <w:rPr>
          <w:noProof/>
        </w:rPr>
        <w:t>conveniences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60B2C46F" w14:textId="380ACE5A" w:rsidR="00E972FA" w:rsidRDefault="00BB7CE4" w:rsidP="001411CF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A</w:t>
      </w:r>
      <w:r w:rsidR="00CF5442">
        <w:rPr>
          <w:noProof/>
        </w:rPr>
        <w:t>nimal</w:t>
      </w:r>
      <w:r w:rsidR="00E972FA">
        <w:rPr>
          <w:noProof/>
        </w:rPr>
        <w:t xml:space="preserve"> a</w:t>
      </w:r>
      <w:r w:rsidR="00CF5442">
        <w:rPr>
          <w:noProof/>
        </w:rPr>
        <w:t>nd</w:t>
      </w:r>
      <w:r w:rsidR="00E972FA">
        <w:rPr>
          <w:noProof/>
        </w:rPr>
        <w:t xml:space="preserve"> </w:t>
      </w:r>
      <w:r>
        <w:rPr>
          <w:noProof/>
        </w:rPr>
        <w:t>P</w:t>
      </w:r>
      <w:r w:rsidR="00CF5442">
        <w:rPr>
          <w:noProof/>
        </w:rPr>
        <w:t>ublic</w:t>
      </w:r>
      <w:r w:rsidR="00E972FA">
        <w:rPr>
          <w:noProof/>
        </w:rPr>
        <w:t xml:space="preserve"> </w:t>
      </w:r>
      <w:r w:rsidR="00CF5442">
        <w:rPr>
          <w:noProof/>
        </w:rPr>
        <w:t>health</w:t>
      </w:r>
      <w:r w:rsidR="00E972FA">
        <w:rPr>
          <w:noProof/>
        </w:rPr>
        <w:t xml:space="preserve"> </w:t>
      </w:r>
      <w:r w:rsidR="00CF5442">
        <w:rPr>
          <w:noProof/>
        </w:rPr>
        <w:t>infectious</w:t>
      </w:r>
      <w:r w:rsidR="00E972FA">
        <w:rPr>
          <w:noProof/>
        </w:rPr>
        <w:t xml:space="preserve"> </w:t>
      </w:r>
      <w:r w:rsidR="00CF5442">
        <w:rPr>
          <w:noProof/>
        </w:rPr>
        <w:t>disease</w:t>
      </w:r>
      <w:r w:rsidR="00E972FA">
        <w:rPr>
          <w:noProof/>
        </w:rPr>
        <w:t xml:space="preserve"> </w:t>
      </w:r>
      <w:r w:rsidR="00CF5442">
        <w:rPr>
          <w:noProof/>
        </w:rPr>
        <w:t>control</w:t>
      </w:r>
      <w:r w:rsidR="00E972FA">
        <w:rPr>
          <w:noProof/>
        </w:rPr>
        <w:t xml:space="preserve"> </w:t>
      </w:r>
      <w:r w:rsidR="00CF5442">
        <w:rPr>
          <w:noProof/>
        </w:rPr>
        <w:t>gross</w:t>
      </w:r>
    </w:p>
    <w:p w14:paraId="7A8D337E" w14:textId="707BACE0" w:rsidR="00E972FA" w:rsidRDefault="00BB7CE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P</w:t>
      </w:r>
      <w:r w:rsidR="00CF5442">
        <w:rPr>
          <w:noProof/>
        </w:rPr>
        <w:t>est</w:t>
      </w:r>
      <w:r w:rsidR="00E972FA">
        <w:rPr>
          <w:noProof/>
        </w:rPr>
        <w:t xml:space="preserve"> </w:t>
      </w:r>
      <w:r w:rsidR="00CF5442">
        <w:rPr>
          <w:noProof/>
        </w:rPr>
        <w:t>control</w:t>
      </w:r>
      <w:r w:rsidR="00E972FA">
        <w:rPr>
          <w:noProof/>
        </w:rPr>
        <w:t xml:space="preserve"> </w:t>
      </w:r>
      <w:r>
        <w:rPr>
          <w:noProof/>
        </w:rPr>
        <w:t>g</w:t>
      </w:r>
      <w:r w:rsidR="00CF5442">
        <w:rPr>
          <w:noProof/>
        </w:rPr>
        <w:t>ross</w:t>
      </w:r>
    </w:p>
    <w:p w14:paraId="75747E44" w14:textId="684001AD" w:rsidR="00E972FA" w:rsidRDefault="00E972FA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E</w:t>
      </w:r>
      <w:r w:rsidR="00CF5442">
        <w:rPr>
          <w:noProof/>
        </w:rPr>
        <w:t>nvironmental</w:t>
      </w:r>
      <w:r>
        <w:rPr>
          <w:noProof/>
        </w:rPr>
        <w:t xml:space="preserve"> </w:t>
      </w:r>
      <w:r w:rsidR="00CF5442">
        <w:rPr>
          <w:noProof/>
        </w:rPr>
        <w:t>protection</w:t>
      </w:r>
      <w:r>
        <w:rPr>
          <w:noProof/>
        </w:rPr>
        <w:t xml:space="preserve"> </w:t>
      </w:r>
      <w:r w:rsidR="00CF5442">
        <w:rPr>
          <w:noProof/>
        </w:rPr>
        <w:t>noise</w:t>
      </w:r>
      <w:r>
        <w:rPr>
          <w:noProof/>
        </w:rPr>
        <w:t xml:space="preserve"> </w:t>
      </w:r>
      <w:r w:rsidR="00CF5442">
        <w:rPr>
          <w:noProof/>
        </w:rPr>
        <w:t>and</w:t>
      </w:r>
      <w:r>
        <w:rPr>
          <w:noProof/>
        </w:rPr>
        <w:t xml:space="preserve"> </w:t>
      </w:r>
      <w:r w:rsidR="00CF5442">
        <w:rPr>
          <w:noProof/>
        </w:rPr>
        <w:t>nuisance</w:t>
      </w:r>
      <w:r>
        <w:rPr>
          <w:noProof/>
        </w:rPr>
        <w:t xml:space="preserve"> </w:t>
      </w:r>
      <w:r w:rsidR="00CF5442">
        <w:rPr>
          <w:noProof/>
        </w:rPr>
        <w:t>gross</w:t>
      </w:r>
    </w:p>
    <w:p w14:paraId="64D33DA4" w14:textId="089553E8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Defence agianst flooding </w:t>
      </w:r>
    </w:p>
    <w:p w14:paraId="37C44EE4" w14:textId="529EB613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Land drainage and related work </w:t>
      </w:r>
    </w:p>
    <w:p w14:paraId="1ABF49A0" w14:textId="399AA60D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Coas protection </w:t>
      </w:r>
    </w:p>
    <w:p w14:paraId="6199E56F" w14:textId="2B868E52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Agricultural and fisheries </w:t>
      </w:r>
    </w:p>
    <w:p w14:paraId="2128675D" w14:textId="0B7C9E52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Street cleanin not chargeable to highways </w:t>
      </w:r>
    </w:p>
    <w:p w14:paraId="0E73ADAF" w14:textId="595C0166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Waste collection </w:t>
      </w:r>
    </w:p>
    <w:p w14:paraId="782AD1D1" w14:textId="526D99F2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Waste disposal </w:t>
      </w:r>
    </w:p>
    <w:p w14:paraId="0DADBAAC" w14:textId="766FB27E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Trade waste </w:t>
      </w:r>
    </w:p>
    <w:p w14:paraId="7277F114" w14:textId="6F83B6DA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Recycling </w:t>
      </w:r>
    </w:p>
    <w:p w14:paraId="559E39AA" w14:textId="3B6A98CE" w:rsidR="00351924" w:rsidRDefault="003519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lastRenderedPageBreak/>
        <w:t xml:space="preserve">Waste minimisation </w:t>
      </w:r>
    </w:p>
    <w:p w14:paraId="43FB9EEE" w14:textId="239F37E1" w:rsidR="00876D24" w:rsidRDefault="00876D24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Climate change </w:t>
      </w:r>
    </w:p>
    <w:p w14:paraId="41865EA8" w14:textId="3EAC1A2F" w:rsidR="00F33841" w:rsidRDefault="00F33841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Cemerty cremation and mortu</w:t>
      </w:r>
      <w:r w:rsidR="001546C6">
        <w:rPr>
          <w:noProof/>
        </w:rPr>
        <w:t xml:space="preserve">ary </w:t>
      </w:r>
    </w:p>
    <w:p w14:paraId="0E43CFD0" w14:textId="1B351A57" w:rsidR="001546C6" w:rsidRDefault="001546C6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Housing standards</w:t>
      </w:r>
    </w:p>
    <w:p w14:paraId="404EDCC7" w14:textId="57521E46" w:rsidR="001546C6" w:rsidRDefault="001546C6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>Health and safety</w:t>
      </w:r>
    </w:p>
    <w:p w14:paraId="7EE40627" w14:textId="696A1AF9" w:rsidR="001546C6" w:rsidRDefault="001546C6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Liscening </w:t>
      </w:r>
      <w:r w:rsidR="003738DD">
        <w:rPr>
          <w:noProof/>
        </w:rPr>
        <w:t xml:space="preserve">- </w:t>
      </w:r>
      <w:r>
        <w:rPr>
          <w:noProof/>
        </w:rPr>
        <w:t xml:space="preserve">alcohol and enterainment </w:t>
      </w:r>
      <w:r w:rsidR="00E266B1">
        <w:rPr>
          <w:noProof/>
        </w:rPr>
        <w:t>liscencing</w:t>
      </w:r>
      <w:r w:rsidR="003738DD">
        <w:rPr>
          <w:noProof/>
        </w:rPr>
        <w:t>;</w:t>
      </w:r>
      <w:r w:rsidR="00E266B1">
        <w:rPr>
          <w:noProof/>
        </w:rPr>
        <w:t xml:space="preserve"> taxi </w:t>
      </w:r>
      <w:r w:rsidR="003738DD">
        <w:rPr>
          <w:noProof/>
        </w:rPr>
        <w:t>liscencing</w:t>
      </w:r>
    </w:p>
    <w:p w14:paraId="722CD1D1" w14:textId="114CE75E" w:rsidR="003738DD" w:rsidRDefault="003738DD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Crime reduction </w:t>
      </w:r>
    </w:p>
    <w:p w14:paraId="4DAF5DC6" w14:textId="40E67EDE" w:rsidR="008D254D" w:rsidRDefault="008D254D" w:rsidP="00E972FA">
      <w:pPr>
        <w:pStyle w:val="ListParagraph"/>
        <w:numPr>
          <w:ilvl w:val="0"/>
          <w:numId w:val="6"/>
        </w:numPr>
        <w:rPr>
          <w:noProof/>
        </w:rPr>
      </w:pPr>
      <w:r>
        <w:rPr>
          <w:noProof/>
        </w:rPr>
        <w:t xml:space="preserve">Safety services </w:t>
      </w:r>
    </w:p>
    <w:p w14:paraId="55915706" w14:textId="786F1B6F" w:rsidR="00AF3470" w:rsidRDefault="00AF3470" w:rsidP="00AF3470">
      <w:pPr>
        <w:rPr>
          <w:noProof/>
        </w:rPr>
      </w:pPr>
    </w:p>
    <w:p w14:paraId="14F9C6EE" w14:textId="77777777" w:rsidR="00CC5C84" w:rsidRDefault="00CC5C84" w:rsidP="00AF3470">
      <w:pPr>
        <w:rPr>
          <w:noProof/>
        </w:rPr>
      </w:pPr>
    </w:p>
    <w:p w14:paraId="38D1923D" w14:textId="77777777" w:rsidR="00CC5C84" w:rsidRDefault="00CC5C84" w:rsidP="00CC5C84"/>
    <w:p w14:paraId="7A3EAC38" w14:textId="77777777" w:rsidR="00CC5C84" w:rsidRPr="00CC5C84" w:rsidRDefault="00CC5C84" w:rsidP="00CC5C84"/>
    <w:p w14:paraId="4BE6A571" w14:textId="6C6CD022" w:rsidR="008B6A1B" w:rsidRDefault="008B6A1B" w:rsidP="00AF3470">
      <w:pPr>
        <w:pStyle w:val="Heading2"/>
        <w:numPr>
          <w:ilvl w:val="0"/>
          <w:numId w:val="8"/>
        </w:numPr>
        <w:rPr>
          <w:noProof/>
        </w:rPr>
      </w:pPr>
      <w:bookmarkStart w:id="3" w:name="_Toc156917049"/>
      <w:r>
        <w:rPr>
          <w:noProof/>
        </w:rPr>
        <w:t>E</w:t>
      </w:r>
      <w:r w:rsidR="00250D09">
        <w:rPr>
          <w:noProof/>
        </w:rPr>
        <w:t xml:space="preserve">nvironmental and </w:t>
      </w:r>
      <w:r>
        <w:rPr>
          <w:noProof/>
        </w:rPr>
        <w:t>R</w:t>
      </w:r>
      <w:r w:rsidR="00250D09">
        <w:rPr>
          <w:noProof/>
        </w:rPr>
        <w:t>egulatory</w:t>
      </w:r>
      <w:r>
        <w:rPr>
          <w:noProof/>
        </w:rPr>
        <w:t xml:space="preserve"> expenditure</w:t>
      </w:r>
      <w:bookmarkEnd w:id="3"/>
      <w:r>
        <w:rPr>
          <w:noProof/>
        </w:rPr>
        <w:t xml:space="preserve"> </w:t>
      </w:r>
    </w:p>
    <w:p w14:paraId="5FF42F66" w14:textId="77777777" w:rsidR="00250D09" w:rsidRPr="00250D09" w:rsidRDefault="00250D09" w:rsidP="00250D09"/>
    <w:p w14:paraId="3538F9CA" w14:textId="5B35D002" w:rsidR="00C26954" w:rsidRDefault="00C26954" w:rsidP="00C26954">
      <w:r>
        <w:rPr>
          <w:noProof/>
        </w:rPr>
        <w:drawing>
          <wp:inline distT="0" distB="0" distL="0" distR="0" wp14:anchorId="275C745E" wp14:editId="22F458EF">
            <wp:extent cx="5291667" cy="4593462"/>
            <wp:effectExtent l="0" t="0" r="0" b="0"/>
            <wp:docPr id="2057445277" name="Picture 2057445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57" cy="4617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D17DD" w14:textId="4215E763" w:rsidR="00C26954" w:rsidRPr="00C26954" w:rsidRDefault="00C26954" w:rsidP="00A13DDF">
      <w:pPr>
        <w:jc w:val="center"/>
      </w:pPr>
      <w:r w:rsidRPr="00D66ABA">
        <w:rPr>
          <w:i/>
          <w:iCs/>
        </w:rPr>
        <w:t>Figure</w:t>
      </w:r>
      <w:r w:rsidR="00DF33A2" w:rsidRPr="00D66ABA">
        <w:rPr>
          <w:i/>
          <w:iCs/>
        </w:rPr>
        <w:t xml:space="preserve"> </w:t>
      </w:r>
      <w:r w:rsidR="001B38C8" w:rsidRPr="00D66ABA">
        <w:rPr>
          <w:i/>
          <w:iCs/>
        </w:rPr>
        <w:t>1</w:t>
      </w:r>
      <w:r w:rsidR="005A0BE4">
        <w:t xml:space="preserve"> </w:t>
      </w:r>
      <w:r w:rsidR="00E40AA3">
        <w:t>Percent</w:t>
      </w:r>
      <w:r w:rsidR="00C36268">
        <w:t xml:space="preserve"> </w:t>
      </w:r>
      <w:r w:rsidR="005A0BE4">
        <w:t>change</w:t>
      </w:r>
      <w:r w:rsidR="00A13DDF">
        <w:t xml:space="preserve"> in Environmental and Regulatory service</w:t>
      </w:r>
      <w:r w:rsidR="00C36268">
        <w:t xml:space="preserve"> expenditure</w:t>
      </w:r>
      <w:r w:rsidR="00A13DDF">
        <w:t xml:space="preserve"> annually by </w:t>
      </w:r>
      <w:r w:rsidR="005A0BE4">
        <w:t>local authority</w:t>
      </w:r>
      <w:r w:rsidR="00E40AA3">
        <w:t>,</w:t>
      </w:r>
      <w:r w:rsidR="00FA6F3D">
        <w:t xml:space="preserve"> relative to 2009.</w:t>
      </w:r>
      <w:r w:rsidR="00C36268">
        <w:t xml:space="preserve"> </w:t>
      </w:r>
      <w:r w:rsidR="00FA6F3D">
        <w:t>E</w:t>
      </w:r>
      <w:r w:rsidR="00E40AA3">
        <w:t>ach circle corresponds to an individual local authority</w:t>
      </w:r>
      <w:r w:rsidR="00A13DDF">
        <w:t>, blue line represents the average change each year</w:t>
      </w:r>
      <w:r w:rsidR="00DC56C6">
        <w:t>.</w:t>
      </w:r>
    </w:p>
    <w:p w14:paraId="1FC702EB" w14:textId="77777777" w:rsidR="00B041EC" w:rsidRDefault="00B041EC">
      <w:pPr>
        <w:rPr>
          <w:noProof/>
        </w:rPr>
      </w:pPr>
    </w:p>
    <w:p w14:paraId="32E29D20" w14:textId="068F7CF0" w:rsidR="00836DA6" w:rsidRPr="00836DA6" w:rsidRDefault="00836DA6" w:rsidP="00836DA6">
      <w:pPr>
        <w:rPr>
          <w:noProof/>
        </w:rPr>
      </w:pPr>
      <w:r w:rsidRPr="00836DA6">
        <w:rPr>
          <w:noProof/>
        </w:rPr>
        <w:lastRenderedPageBreak/>
        <w:drawing>
          <wp:inline distT="0" distB="0" distL="0" distR="0" wp14:anchorId="7654EBAF" wp14:editId="0F48DF29">
            <wp:extent cx="6155267" cy="7180918"/>
            <wp:effectExtent l="0" t="0" r="0" b="0"/>
            <wp:docPr id="493351604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351604" name="Picture 4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115" cy="718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BF653" w14:textId="2EE79709" w:rsidR="00F8549D" w:rsidRDefault="00F8549D" w:rsidP="00CF4557">
      <w:pPr>
        <w:jc w:val="center"/>
      </w:pPr>
      <w:r w:rsidRPr="00D66ABA">
        <w:rPr>
          <w:i/>
          <w:iCs/>
        </w:rPr>
        <w:t>F</w:t>
      </w:r>
      <w:r w:rsidR="00993D74" w:rsidRPr="00D66ABA">
        <w:rPr>
          <w:i/>
          <w:iCs/>
        </w:rPr>
        <w:t xml:space="preserve">igure </w:t>
      </w:r>
      <w:r w:rsidR="001B38C8" w:rsidRPr="00D66ABA">
        <w:rPr>
          <w:i/>
          <w:iCs/>
        </w:rPr>
        <w:t>2</w:t>
      </w:r>
      <w:r w:rsidR="00D66ABA">
        <w:t xml:space="preserve"> </w:t>
      </w:r>
      <w:r w:rsidR="00796876">
        <w:t>Average Environmental and Regulatory expenditure (£)</w:t>
      </w:r>
      <w:r w:rsidR="00DC56C6">
        <w:t xml:space="preserve"> </w:t>
      </w:r>
      <w:r w:rsidR="00DE68F7">
        <w:t>per capita</w:t>
      </w:r>
      <w:r w:rsidR="00796876">
        <w:t xml:space="preserve"> between 2009 and 2020</w:t>
      </w:r>
      <w:r w:rsidR="00CF4557">
        <w:t>, stratified by deprivation quintile, local authority structure, rural and urban</w:t>
      </w:r>
      <w:r w:rsidR="00DC56C6">
        <w:t>.</w:t>
      </w:r>
    </w:p>
    <w:p w14:paraId="7E56F084" w14:textId="006BC189" w:rsidR="000B33A9" w:rsidRDefault="000B33A9">
      <w:pPr>
        <w:rPr>
          <w:b/>
          <w:bCs/>
        </w:rPr>
      </w:pPr>
    </w:p>
    <w:p w14:paraId="72737398" w14:textId="77777777" w:rsidR="00886132" w:rsidRDefault="00886132" w:rsidP="00424FC7">
      <w:pPr>
        <w:pStyle w:val="Heading2"/>
        <w:rPr>
          <w:noProof/>
        </w:rPr>
      </w:pPr>
    </w:p>
    <w:p w14:paraId="5FCC02DC" w14:textId="77777777" w:rsidR="00DE68F7" w:rsidRPr="00DE68F7" w:rsidRDefault="00DE68F7" w:rsidP="00DE68F7"/>
    <w:p w14:paraId="253FCFCF" w14:textId="661168EA" w:rsidR="001D5111" w:rsidRDefault="00424FC7" w:rsidP="00993D74">
      <w:pPr>
        <w:pStyle w:val="Heading2"/>
        <w:rPr>
          <w:noProof/>
        </w:rPr>
      </w:pPr>
      <w:r>
        <w:rPr>
          <w:noProof/>
        </w:rPr>
        <w:lastRenderedPageBreak/>
        <w:t xml:space="preserve"> </w:t>
      </w:r>
      <w:bookmarkStart w:id="4" w:name="_Toc156917050"/>
      <w:r>
        <w:rPr>
          <w:noProof/>
        </w:rPr>
        <w:t>F</w:t>
      </w:r>
      <w:r w:rsidR="0073667E">
        <w:rPr>
          <w:noProof/>
        </w:rPr>
        <w:t xml:space="preserve">ood </w:t>
      </w:r>
      <w:r>
        <w:rPr>
          <w:noProof/>
        </w:rPr>
        <w:t>S</w:t>
      </w:r>
      <w:r w:rsidR="0073667E">
        <w:rPr>
          <w:noProof/>
        </w:rPr>
        <w:t>afety</w:t>
      </w:r>
      <w:r>
        <w:rPr>
          <w:noProof/>
        </w:rPr>
        <w:t xml:space="preserve"> + APHIDC expenditure</w:t>
      </w:r>
      <w:bookmarkEnd w:id="4"/>
      <w:r>
        <w:rPr>
          <w:noProof/>
        </w:rPr>
        <w:t xml:space="preserve"> </w:t>
      </w:r>
    </w:p>
    <w:p w14:paraId="7FF968E4" w14:textId="77777777" w:rsidR="004F3EF0" w:rsidRDefault="004F3EF0" w:rsidP="00B046AA">
      <w:pPr>
        <w:rPr>
          <w:noProof/>
        </w:rPr>
      </w:pPr>
    </w:p>
    <w:p w14:paraId="3204B672" w14:textId="183188D7" w:rsidR="004F3EF0" w:rsidRDefault="00DE68F7" w:rsidP="00B046AA">
      <w:pPr>
        <w:rPr>
          <w:noProof/>
        </w:rPr>
      </w:pPr>
      <w:r w:rsidRPr="00DE68F7">
        <w:rPr>
          <w:noProof/>
        </w:rPr>
        <w:drawing>
          <wp:inline distT="0" distB="0" distL="0" distR="0" wp14:anchorId="1FC9938E" wp14:editId="7FBAEB7C">
            <wp:extent cx="6290733" cy="7338956"/>
            <wp:effectExtent l="0" t="0" r="0" b="0"/>
            <wp:docPr id="233568599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568599" name="Picture 5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188" cy="7347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274CB" w14:textId="059A0E43" w:rsidR="00DE68F7" w:rsidRDefault="00DE68F7" w:rsidP="00DE68F7">
      <w:pPr>
        <w:jc w:val="center"/>
      </w:pPr>
      <w:r w:rsidRPr="00D66ABA">
        <w:rPr>
          <w:i/>
          <w:iCs/>
        </w:rPr>
        <w:t>Figure 3</w:t>
      </w:r>
      <w:r>
        <w:t xml:space="preserve"> Average Food Safety and APHIDC (£) per capita between 2009 and 2020, stratified by deprivation quintile, local authority structure, rural and urban</w:t>
      </w:r>
      <w:r w:rsidR="00DC56C6">
        <w:t>.</w:t>
      </w:r>
    </w:p>
    <w:p w14:paraId="3000D184" w14:textId="77777777" w:rsidR="00DE68F7" w:rsidRDefault="00DE68F7" w:rsidP="00B046AA">
      <w:pPr>
        <w:rPr>
          <w:noProof/>
        </w:rPr>
      </w:pPr>
    </w:p>
    <w:p w14:paraId="4BCCAD52" w14:textId="031F08C9" w:rsidR="00370543" w:rsidRDefault="00EC01F7">
      <w:r>
        <w:rPr>
          <w:noProof/>
        </w:rPr>
        <w:lastRenderedPageBreak/>
        <mc:AlternateContent>
          <mc:Choice Requires="wps">
            <w:drawing>
              <wp:inline distT="0" distB="0" distL="0" distR="0" wp14:anchorId="4F92B40C" wp14:editId="37CB08D8">
                <wp:extent cx="308610" cy="308610"/>
                <wp:effectExtent l="0" t="0" r="0" b="0"/>
                <wp:docPr id="2058515719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4052EF" id="AutoShape 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</w:p>
    <w:p w14:paraId="291CA383" w14:textId="31AB9144" w:rsidR="00250D09" w:rsidRPr="00250D09" w:rsidRDefault="008B6A1B" w:rsidP="002577E5">
      <w:pPr>
        <w:pStyle w:val="Heading2"/>
      </w:pPr>
      <w:bookmarkStart w:id="5" w:name="_Toc156917051"/>
      <w:r>
        <w:t xml:space="preserve">Missing </w:t>
      </w:r>
      <w:r w:rsidRPr="002577E5">
        <w:t>data</w:t>
      </w:r>
      <w:bookmarkEnd w:id="5"/>
      <w:r>
        <w:t xml:space="preserve"> </w:t>
      </w:r>
    </w:p>
    <w:p w14:paraId="67D58B40" w14:textId="5EC89AE6" w:rsidR="00EE2A28" w:rsidRDefault="00EE2A28" w:rsidP="006453B9">
      <w:pPr>
        <w:pStyle w:val="Heading4"/>
      </w:pPr>
      <w:r>
        <w:t xml:space="preserve">Summary table of missing data within ER services </w:t>
      </w:r>
    </w:p>
    <w:p w14:paraId="561C983F" w14:textId="77777777" w:rsidR="00AA2A9E" w:rsidRDefault="00AA2A9E" w:rsidP="00AA2A9E"/>
    <w:p w14:paraId="65F97C6D" w14:textId="514CD434" w:rsidR="00AA2A9E" w:rsidRPr="00AA2A9E" w:rsidRDefault="00AA2A9E" w:rsidP="00AA2A9E">
      <w:r>
        <w:t xml:space="preserve">Table </w:t>
      </w:r>
      <w:r w:rsidR="001B38C8">
        <w:t>1</w:t>
      </w:r>
    </w:p>
    <w:tbl>
      <w:tblPr>
        <w:tblStyle w:val="PlainTable1"/>
        <w:tblW w:w="7833" w:type="dxa"/>
        <w:tblLook w:val="04A0" w:firstRow="1" w:lastRow="0" w:firstColumn="1" w:lastColumn="0" w:noHBand="0" w:noVBand="1"/>
      </w:tblPr>
      <w:tblGrid>
        <w:gridCol w:w="6771"/>
        <w:gridCol w:w="1397"/>
      </w:tblGrid>
      <w:tr w:rsidR="007A729D" w:rsidRPr="00742861" w14:paraId="28A27C84" w14:textId="77777777" w:rsidTr="00683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128F911C" w14:textId="5BD2C726" w:rsidR="007A729D" w:rsidRPr="00742861" w:rsidRDefault="007A729D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4286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vironmental and Regulatory Sub-streams</w:t>
            </w:r>
            <w:r w:rsidRPr="0074286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062" w:type="dxa"/>
          </w:tcPr>
          <w:p w14:paraId="447A7334" w14:textId="50DE413B" w:rsidR="007A729D" w:rsidRPr="00742861" w:rsidRDefault="007A729D" w:rsidP="00742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% </w:t>
            </w:r>
            <w:r w:rsidR="003011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f </w:t>
            </w:r>
            <w:r w:rsidR="0093463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servations</w:t>
            </w:r>
            <w:r w:rsidR="003011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ported </w:t>
            </w:r>
            <w:r w:rsidR="0093463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 0</w:t>
            </w:r>
          </w:p>
        </w:tc>
      </w:tr>
      <w:tr w:rsidR="00742861" w:rsidRPr="007A729D" w14:paraId="776A9BBE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7C8F99A2" w14:textId="3A2C3AF8" w:rsidR="00742861" w:rsidRPr="007A729D" w:rsidRDefault="007B145C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icultur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isheri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rvices</w:t>
            </w:r>
            <w:proofErr w:type="spellEnd"/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2C05D935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87</w:t>
            </w:r>
          </w:p>
        </w:tc>
      </w:tr>
      <w:tr w:rsidR="00742861" w:rsidRPr="007A729D" w14:paraId="4CD2F04F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4FE5D1E4" w14:textId="533D5C24" w:rsidR="00742861" w:rsidRPr="007A729D" w:rsidRDefault="007B145C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im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public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healt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infectiou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diseas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ontro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3EB1FA0F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4</w:t>
            </w:r>
          </w:p>
        </w:tc>
      </w:tr>
      <w:tr w:rsidR="00742861" w:rsidRPr="007A729D" w14:paraId="6114A1A1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5359DEE4" w14:textId="612E0FA0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tv</w:t>
            </w:r>
            <w:proofErr w:type="spellEnd"/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39C8A2A7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91</w:t>
            </w:r>
          </w:p>
        </w:tc>
      </w:tr>
      <w:tr w:rsidR="00742861" w:rsidRPr="007A729D" w14:paraId="77786CE5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6F8989D5" w14:textId="3FEA8E80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meter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rema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mortuar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servi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0A79A33F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1</w:t>
            </w:r>
          </w:p>
        </w:tc>
      </w:tr>
      <w:tr w:rsidR="00742861" w:rsidRPr="007A729D" w14:paraId="604FFBDD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61F67231" w14:textId="76992521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lima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hang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ost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4687BC4F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.71</w:t>
            </w:r>
          </w:p>
        </w:tc>
      </w:tr>
      <w:tr w:rsidR="00742861" w:rsidRPr="007A729D" w14:paraId="35182879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777E2CF7" w14:textId="74BD38EE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oas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prote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3E8FFE36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.62</w:t>
            </w:r>
          </w:p>
        </w:tc>
      </w:tr>
      <w:tr w:rsidR="00742861" w:rsidRPr="007A729D" w14:paraId="68CA1068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7AD56F0A" w14:textId="17A6252E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C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rim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redu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6911BE9A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8</w:t>
            </w:r>
          </w:p>
        </w:tc>
      </w:tr>
      <w:tr w:rsidR="00742861" w:rsidRPr="007A729D" w14:paraId="6F1EB3FB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2AE4464A" w14:textId="3CA8E677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D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fen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gains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flood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12695CED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93</w:t>
            </w:r>
          </w:p>
        </w:tc>
      </w:tr>
      <w:tr w:rsidR="00742861" w:rsidRPr="007A729D" w14:paraId="7A05C1BF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07EB93C1" w14:textId="4DBFB6DF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vironment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prote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ois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nuisanc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7390186B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94</w:t>
            </w:r>
          </w:p>
        </w:tc>
      </w:tr>
      <w:tr w:rsidR="00742861" w:rsidRPr="007A729D" w14:paraId="5B7B8AAA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49E6A669" w14:textId="1DF0A124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F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oo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and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anim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and public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ealth and infectious disease control</w:t>
            </w:r>
          </w:p>
        </w:tc>
        <w:tc>
          <w:tcPr>
            <w:tcW w:w="1062" w:type="dxa"/>
            <w:noWrap/>
            <w:hideMark/>
          </w:tcPr>
          <w:p w14:paraId="308AE4E2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742861" w:rsidRPr="007A729D" w14:paraId="107CEBDD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2D83906C" w14:textId="0A2CEB94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F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oo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2B4851F5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6</w:t>
            </w:r>
          </w:p>
        </w:tc>
      </w:tr>
      <w:tr w:rsidR="00742861" w:rsidRPr="007A729D" w14:paraId="106BC028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2371382E" w14:textId="761BB562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alt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49850DB5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92</w:t>
            </w:r>
          </w:p>
        </w:tc>
      </w:tr>
      <w:tr w:rsidR="00742861" w:rsidRPr="007A729D" w14:paraId="740B2D44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10B78B7C" w14:textId="04DFDCEA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u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tandard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6C6EDC6D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68</w:t>
            </w:r>
          </w:p>
        </w:tc>
      </w:tr>
      <w:tr w:rsidR="00742861" w:rsidRPr="007A729D" w14:paraId="24601EE2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6BD48AA7" w14:textId="034C1BBA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rainag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elate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ork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53D819BC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36</w:t>
            </w:r>
          </w:p>
        </w:tc>
      </w:tr>
      <w:tr w:rsidR="00742861" w:rsidRPr="007A729D" w14:paraId="4801C56C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168D98EC" w14:textId="3AB8C515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ice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lcoho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nd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ntertainmen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ice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axi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ice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513060E3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4</w:t>
            </w:r>
          </w:p>
        </w:tc>
      </w:tr>
      <w:tr w:rsidR="00742861" w:rsidRPr="007A729D" w14:paraId="567EA663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06FF9BBA" w14:textId="205425F3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s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ntro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1705D9BB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18</w:t>
            </w:r>
          </w:p>
        </w:tc>
      </w:tr>
      <w:tr w:rsidR="00742861" w:rsidRPr="007A729D" w14:paraId="51D74C89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53C1FA6E" w14:textId="5C5A19BD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r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alth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53B13F54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.63</w:t>
            </w:r>
          </w:p>
        </w:tc>
      </w:tr>
      <w:tr w:rsidR="00742861" w:rsidRPr="007A729D" w14:paraId="746171EC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4BA00780" w14:textId="0AA33B45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ublic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nvenien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554C8A46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73</w:t>
            </w:r>
          </w:p>
        </w:tc>
      </w:tr>
      <w:tr w:rsidR="00742861" w:rsidRPr="007A729D" w14:paraId="2F7ACE14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595C6A69" w14:textId="43E90ACD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cycl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496B2BC4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9</w:t>
            </w:r>
          </w:p>
        </w:tc>
      </w:tr>
      <w:tr w:rsidR="00742861" w:rsidRPr="007A729D" w14:paraId="1AC760DA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1540A0DF" w14:textId="6A8B2F64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ervice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6B68490D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91</w:t>
            </w:r>
          </w:p>
        </w:tc>
      </w:tr>
      <w:tr w:rsidR="00742861" w:rsidRPr="007A729D" w14:paraId="1C90A6D2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6DDB38AD" w14:textId="1E4D5717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ree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leans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not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hargeabl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o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ighway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0E1A2881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</w:tr>
      <w:tr w:rsidR="00742861" w:rsidRPr="007A729D" w14:paraId="3EE70234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745C847A" w14:textId="6F54B797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ad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1C533362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6</w:t>
            </w:r>
          </w:p>
        </w:tc>
      </w:tr>
      <w:tr w:rsidR="00742861" w:rsidRPr="007A729D" w14:paraId="7C084F47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3F4C694B" w14:textId="2ADF61DD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T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ading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tandards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71704B5E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</w:tr>
      <w:tr w:rsidR="00742861" w:rsidRPr="007A729D" w14:paraId="279D8996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65D659FE" w14:textId="55CF3C1A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llec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6B474135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</w:tr>
      <w:tr w:rsidR="00742861" w:rsidRPr="007A729D" w14:paraId="2027E27D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61B418BB" w14:textId="4DB24072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isposal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5525A496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</w:tr>
      <w:tr w:rsidR="00742861" w:rsidRPr="007A729D" w14:paraId="1D45BD72" w14:textId="77777777" w:rsidTr="00683C6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3528A0A4" w14:textId="3DA43281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ste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inimisation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72A77523" w14:textId="77777777" w:rsidR="00742861" w:rsidRPr="007A729D" w:rsidRDefault="00742861" w:rsidP="007428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32</w:t>
            </w:r>
          </w:p>
        </w:tc>
      </w:tr>
      <w:tr w:rsidR="00742861" w:rsidRPr="007A729D" w14:paraId="08E11049" w14:textId="77777777" w:rsidTr="0068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noWrap/>
            <w:hideMark/>
          </w:tcPr>
          <w:p w14:paraId="17819077" w14:textId="11A920D9" w:rsidR="00742861" w:rsidRPr="007A729D" w:rsidRDefault="00FB5A82" w:rsidP="007428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W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ter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afety</w:t>
            </w:r>
            <w:r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42861" w:rsidRPr="007A729D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ross</w:t>
            </w:r>
          </w:p>
        </w:tc>
        <w:tc>
          <w:tcPr>
            <w:tcW w:w="1062" w:type="dxa"/>
            <w:noWrap/>
            <w:hideMark/>
          </w:tcPr>
          <w:p w14:paraId="608FD4BC" w14:textId="77777777" w:rsidR="00742861" w:rsidRPr="007A729D" w:rsidRDefault="00742861" w:rsidP="007428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A729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</w:tr>
    </w:tbl>
    <w:p w14:paraId="6E997E00" w14:textId="77777777" w:rsidR="00F8549D" w:rsidRDefault="00F8549D">
      <w:pPr>
        <w:rPr>
          <w:noProof/>
        </w:rPr>
      </w:pPr>
    </w:p>
    <w:p w14:paraId="06C7D11C" w14:textId="77777777" w:rsidR="00F8549D" w:rsidRDefault="00F8549D">
      <w:pPr>
        <w:rPr>
          <w:noProof/>
        </w:rPr>
      </w:pPr>
    </w:p>
    <w:p w14:paraId="36D37A5E" w14:textId="7C0175DC" w:rsidR="00F8549D" w:rsidRDefault="00F8549D">
      <w:pPr>
        <w:rPr>
          <w:noProof/>
        </w:rPr>
      </w:pPr>
    </w:p>
    <w:p w14:paraId="5E3031EF" w14:textId="77777777" w:rsidR="008418AE" w:rsidRDefault="008418AE" w:rsidP="008418AE"/>
    <w:p w14:paraId="4C274983" w14:textId="77777777" w:rsidR="008418AE" w:rsidRDefault="008418AE" w:rsidP="008418AE"/>
    <w:p w14:paraId="0589B420" w14:textId="77777777" w:rsidR="008418AE" w:rsidRDefault="008418AE" w:rsidP="008418AE"/>
    <w:p w14:paraId="58A7281D" w14:textId="77777777" w:rsidR="005701BA" w:rsidRDefault="005701BA" w:rsidP="005701BA">
      <w:pPr>
        <w:pStyle w:val="Heading2"/>
      </w:pPr>
    </w:p>
    <w:p w14:paraId="7696D724" w14:textId="6087CC38" w:rsidR="006453B9" w:rsidRDefault="006453B9" w:rsidP="005701BA">
      <w:pPr>
        <w:pStyle w:val="Heading2"/>
      </w:pPr>
      <w:bookmarkStart w:id="6" w:name="_Toc156917052"/>
      <w:r>
        <w:t xml:space="preserve">Flow diagram for exclusion </w:t>
      </w:r>
      <w:r w:rsidR="005701BA">
        <w:t>(Multiple Imputation)</w:t>
      </w:r>
      <w:bookmarkEnd w:id="6"/>
    </w:p>
    <w:p w14:paraId="3EFE82A9" w14:textId="300964F9" w:rsidR="006453B9" w:rsidRPr="006453B9" w:rsidRDefault="0093463E" w:rsidP="006453B9">
      <w:r w:rsidRPr="0050485B">
        <w:rPr>
          <w:noProof/>
        </w:rPr>
        <w:drawing>
          <wp:inline distT="0" distB="0" distL="0" distR="0" wp14:anchorId="737381BD" wp14:editId="250B7FEF">
            <wp:extent cx="5710142" cy="7721600"/>
            <wp:effectExtent l="0" t="0" r="0" b="0"/>
            <wp:docPr id="1356114975" name="Picture 13561149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3662" r="-1046"/>
                    <a:stretch/>
                  </pic:blipFill>
                  <pic:spPr bwMode="auto">
                    <a:xfrm>
                      <a:off x="0" y="0"/>
                      <a:ext cx="5711410" cy="772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DECF7" w14:textId="44E2028E" w:rsidR="003D70A4" w:rsidRDefault="008418AE" w:rsidP="00F45BDF">
      <w:pPr>
        <w:jc w:val="center"/>
      </w:pPr>
      <w:r w:rsidRPr="00D66ABA">
        <w:rPr>
          <w:i/>
          <w:iCs/>
        </w:rPr>
        <w:t xml:space="preserve">Figure </w:t>
      </w:r>
      <w:r w:rsidR="00D66ABA" w:rsidRPr="00D66ABA">
        <w:rPr>
          <w:i/>
          <w:iCs/>
        </w:rPr>
        <w:t>4</w:t>
      </w:r>
      <w:r>
        <w:t xml:space="preserve"> Flow diagram displaying data exclusion logic model for excluding local authorities from statistical </w:t>
      </w:r>
      <w:r w:rsidR="009C2787">
        <w:t>analysis.</w:t>
      </w:r>
    </w:p>
    <w:p w14:paraId="232AE6BE" w14:textId="77777777" w:rsidR="004107EE" w:rsidRDefault="004107EE"/>
    <w:p w14:paraId="15508F97" w14:textId="77777777" w:rsidR="00F45BDF" w:rsidRDefault="00F45BDF"/>
    <w:p w14:paraId="0577D8E7" w14:textId="7DE777BE" w:rsidR="00F45BDF" w:rsidRDefault="00F45BDF">
      <w:r>
        <w:t xml:space="preserve">Table 2: Local authorities removed </w:t>
      </w:r>
      <w:r w:rsidR="00653CDA">
        <w:t xml:space="preserve">or included for multiple imputation. </w:t>
      </w:r>
    </w:p>
    <w:p w14:paraId="7089865A" w14:textId="77777777" w:rsidR="00F45BDF" w:rsidRDefault="00F45BDF"/>
    <w:tbl>
      <w:tblPr>
        <w:tblStyle w:val="GridTable1Light"/>
        <w:tblpPr w:leftFromText="180" w:rightFromText="180" w:vertAnchor="text" w:horzAnchor="margin" w:tblpXSpec="center" w:tblpY="-74"/>
        <w:tblW w:w="7401" w:type="dxa"/>
        <w:tblLook w:val="04A0" w:firstRow="1" w:lastRow="0" w:firstColumn="1" w:lastColumn="0" w:noHBand="0" w:noVBand="1"/>
      </w:tblPr>
      <w:tblGrid>
        <w:gridCol w:w="1537"/>
        <w:gridCol w:w="1973"/>
        <w:gridCol w:w="1660"/>
        <w:gridCol w:w="2231"/>
      </w:tblGrid>
      <w:tr w:rsidR="00653CDA" w:rsidRPr="006F57C2" w14:paraId="32DAB1FD" w14:textId="77777777" w:rsidTr="00653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noWrap/>
            <w:hideMark/>
          </w:tcPr>
          <w:p w14:paraId="22ACC6EF" w14:textId="77777777" w:rsidR="00653CDA" w:rsidRPr="006F57C2" w:rsidRDefault="00653CDA" w:rsidP="00653CDA">
            <w:r>
              <w:t xml:space="preserve">Excluded </w:t>
            </w:r>
            <w:r w:rsidRPr="006F57C2">
              <w:t>Local authorities</w:t>
            </w:r>
          </w:p>
        </w:tc>
        <w:tc>
          <w:tcPr>
            <w:tcW w:w="3891" w:type="dxa"/>
            <w:gridSpan w:val="2"/>
          </w:tcPr>
          <w:p w14:paraId="59587DB0" w14:textId="77777777" w:rsidR="00653CDA" w:rsidRDefault="00653CDA" w:rsidP="00653C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Local authorities</w:t>
            </w:r>
            <w:r>
              <w:t xml:space="preserve"> carried forward for multiple imputation</w:t>
            </w:r>
          </w:p>
        </w:tc>
      </w:tr>
      <w:tr w:rsidR="00653CDA" w:rsidRPr="006F57C2" w14:paraId="14AAB91E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0AEB03B7" w14:textId="77777777" w:rsidR="00653CDA" w:rsidRPr="006F57C2" w:rsidRDefault="00653CDA" w:rsidP="00653CDA">
            <w:r w:rsidRPr="006F57C2">
              <w:t xml:space="preserve">LA code </w:t>
            </w:r>
          </w:p>
        </w:tc>
        <w:tc>
          <w:tcPr>
            <w:tcW w:w="1973" w:type="dxa"/>
            <w:noWrap/>
            <w:hideMark/>
          </w:tcPr>
          <w:p w14:paraId="74FA3DEC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 xml:space="preserve">LA name </w:t>
            </w:r>
          </w:p>
        </w:tc>
        <w:tc>
          <w:tcPr>
            <w:tcW w:w="1660" w:type="dxa"/>
          </w:tcPr>
          <w:p w14:paraId="3F267AA6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 xml:space="preserve">LA code </w:t>
            </w:r>
          </w:p>
        </w:tc>
        <w:tc>
          <w:tcPr>
            <w:tcW w:w="2231" w:type="dxa"/>
          </w:tcPr>
          <w:p w14:paraId="423C0C25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 xml:space="preserve">LA name </w:t>
            </w:r>
          </w:p>
        </w:tc>
      </w:tr>
      <w:tr w:rsidR="00653CDA" w:rsidRPr="006F57C2" w14:paraId="38C74802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748C66EC" w14:textId="77777777" w:rsidR="00653CDA" w:rsidRPr="006F57C2" w:rsidRDefault="00653CDA" w:rsidP="00653CDA">
            <w:r w:rsidRPr="009D4F21">
              <w:t>E06000016</w:t>
            </w:r>
          </w:p>
        </w:tc>
        <w:tc>
          <w:tcPr>
            <w:tcW w:w="1973" w:type="dxa"/>
            <w:noWrap/>
            <w:hideMark/>
          </w:tcPr>
          <w:p w14:paraId="49556053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icester</w:t>
            </w:r>
          </w:p>
        </w:tc>
        <w:tc>
          <w:tcPr>
            <w:tcW w:w="1660" w:type="dxa"/>
          </w:tcPr>
          <w:p w14:paraId="6B5D1BE7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6000042</w:t>
            </w:r>
          </w:p>
        </w:tc>
        <w:tc>
          <w:tcPr>
            <w:tcW w:w="2231" w:type="dxa"/>
          </w:tcPr>
          <w:p w14:paraId="6E045F42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Milton Keynes</w:t>
            </w:r>
          </w:p>
        </w:tc>
      </w:tr>
      <w:tr w:rsidR="00653CDA" w:rsidRPr="006F57C2" w14:paraId="0D7460E2" w14:textId="77777777" w:rsidTr="00653CD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0225742" w14:textId="77777777" w:rsidR="00653CDA" w:rsidRPr="006F57C2" w:rsidRDefault="00653CDA" w:rsidP="00653CDA">
            <w:r w:rsidRPr="009D4F21">
              <w:t>E06000035</w:t>
            </w:r>
          </w:p>
        </w:tc>
        <w:tc>
          <w:tcPr>
            <w:tcW w:w="1973" w:type="dxa"/>
            <w:noWrap/>
            <w:hideMark/>
          </w:tcPr>
          <w:p w14:paraId="507A5358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9BA">
              <w:t xml:space="preserve">the </w:t>
            </w:r>
            <w:r>
              <w:t>M</w:t>
            </w:r>
            <w:r w:rsidRPr="00BA79BA">
              <w:t>edway towns</w:t>
            </w:r>
          </w:p>
        </w:tc>
        <w:tc>
          <w:tcPr>
            <w:tcW w:w="1660" w:type="dxa"/>
          </w:tcPr>
          <w:p w14:paraId="7FDC4509" w14:textId="77777777" w:rsidR="00653CDA" w:rsidRPr="00BA79B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086</w:t>
            </w:r>
          </w:p>
        </w:tc>
        <w:tc>
          <w:tcPr>
            <w:tcW w:w="2231" w:type="dxa"/>
          </w:tcPr>
          <w:p w14:paraId="405163F4" w14:textId="77777777" w:rsidR="00653CDA" w:rsidRPr="00BA79B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astleigh</w:t>
            </w:r>
          </w:p>
        </w:tc>
      </w:tr>
      <w:tr w:rsidR="00653CDA" w:rsidRPr="006F57C2" w14:paraId="0318879F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44B57E64" w14:textId="77777777" w:rsidR="00653CDA" w:rsidRPr="006F57C2" w:rsidRDefault="00653CDA" w:rsidP="00653CDA">
            <w:r w:rsidRPr="00045EC3">
              <w:t>E06000045</w:t>
            </w:r>
          </w:p>
        </w:tc>
        <w:tc>
          <w:tcPr>
            <w:tcW w:w="1973" w:type="dxa"/>
            <w:noWrap/>
            <w:hideMark/>
          </w:tcPr>
          <w:p w14:paraId="01BE9654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4A001B">
              <w:t>outhampton</w:t>
            </w:r>
          </w:p>
        </w:tc>
        <w:tc>
          <w:tcPr>
            <w:tcW w:w="1660" w:type="dxa"/>
          </w:tcPr>
          <w:p w14:paraId="0799B962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11</w:t>
            </w:r>
          </w:p>
        </w:tc>
        <w:tc>
          <w:tcPr>
            <w:tcW w:w="2231" w:type="dxa"/>
          </w:tcPr>
          <w:p w14:paraId="2F69A62B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Sevenoaks</w:t>
            </w:r>
          </w:p>
        </w:tc>
      </w:tr>
      <w:tr w:rsidR="00653CDA" w:rsidRPr="006F57C2" w14:paraId="000B9590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F179858" w14:textId="77777777" w:rsidR="00653CDA" w:rsidRPr="006F57C2" w:rsidRDefault="00653CDA" w:rsidP="00653CDA">
            <w:r w:rsidRPr="00045EC3">
              <w:t>E06000056</w:t>
            </w:r>
          </w:p>
        </w:tc>
        <w:tc>
          <w:tcPr>
            <w:tcW w:w="1973" w:type="dxa"/>
            <w:noWrap/>
            <w:hideMark/>
          </w:tcPr>
          <w:p w14:paraId="273C454C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CF4888">
              <w:t xml:space="preserve">entral </w:t>
            </w:r>
            <w:r>
              <w:t>B</w:t>
            </w:r>
            <w:r w:rsidRPr="00CF4888">
              <w:t>edfordshir</w:t>
            </w:r>
            <w:r>
              <w:t>e</w:t>
            </w:r>
          </w:p>
        </w:tc>
        <w:tc>
          <w:tcPr>
            <w:tcW w:w="1660" w:type="dxa"/>
          </w:tcPr>
          <w:p w14:paraId="4E3B34D3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16</w:t>
            </w:r>
          </w:p>
        </w:tc>
        <w:tc>
          <w:tcPr>
            <w:tcW w:w="2231" w:type="dxa"/>
          </w:tcPr>
          <w:p w14:paraId="50664FAE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Tunbridge wells</w:t>
            </w:r>
          </w:p>
        </w:tc>
      </w:tr>
      <w:tr w:rsidR="00653CDA" w:rsidRPr="006F57C2" w14:paraId="55A15E3D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57757680" w14:textId="77777777" w:rsidR="00653CDA" w:rsidRPr="006F57C2" w:rsidRDefault="00653CDA" w:rsidP="00653CDA">
            <w:r w:rsidRPr="00045EC3">
              <w:t>E08000008</w:t>
            </w:r>
          </w:p>
        </w:tc>
        <w:tc>
          <w:tcPr>
            <w:tcW w:w="1973" w:type="dxa"/>
            <w:noWrap/>
            <w:hideMark/>
          </w:tcPr>
          <w:p w14:paraId="504FE764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A037B0">
              <w:t>ameside</w:t>
            </w:r>
          </w:p>
        </w:tc>
        <w:tc>
          <w:tcPr>
            <w:tcW w:w="1660" w:type="dxa"/>
          </w:tcPr>
          <w:p w14:paraId="246CB51B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66</w:t>
            </w:r>
          </w:p>
        </w:tc>
        <w:tc>
          <w:tcPr>
            <w:tcW w:w="2231" w:type="dxa"/>
          </w:tcPr>
          <w:p w14:paraId="796C951C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Richmond shire</w:t>
            </w:r>
          </w:p>
        </w:tc>
      </w:tr>
      <w:tr w:rsidR="00653CDA" w:rsidRPr="006F57C2" w14:paraId="2A1C8A51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  <w:hideMark/>
          </w:tcPr>
          <w:p w14:paraId="2AA928CC" w14:textId="77777777" w:rsidR="00653CDA" w:rsidRPr="006F57C2" w:rsidRDefault="00653CDA" w:rsidP="00653CDA">
            <w:r w:rsidRPr="00365F4A">
              <w:t>E09000011</w:t>
            </w:r>
          </w:p>
        </w:tc>
        <w:tc>
          <w:tcPr>
            <w:tcW w:w="1973" w:type="dxa"/>
            <w:noWrap/>
            <w:hideMark/>
          </w:tcPr>
          <w:p w14:paraId="368EDD65" w14:textId="77777777" w:rsidR="00653CDA" w:rsidRPr="006F57C2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 w:rsidRPr="00DA6761">
              <w:t>reenwich</w:t>
            </w:r>
          </w:p>
        </w:tc>
        <w:tc>
          <w:tcPr>
            <w:tcW w:w="1660" w:type="dxa"/>
          </w:tcPr>
          <w:p w14:paraId="21D049E1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7000177</w:t>
            </w:r>
          </w:p>
        </w:tc>
        <w:tc>
          <w:tcPr>
            <w:tcW w:w="2231" w:type="dxa"/>
          </w:tcPr>
          <w:p w14:paraId="4EAEFC94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6F57C2">
              <w:t>herwell</w:t>
            </w:r>
          </w:p>
        </w:tc>
      </w:tr>
      <w:tr w:rsidR="00653CDA" w:rsidRPr="006F57C2" w14:paraId="73080719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</w:tcPr>
          <w:p w14:paraId="23F30305" w14:textId="77777777" w:rsidR="00653CDA" w:rsidRPr="00365F4A" w:rsidRDefault="00653CDA" w:rsidP="00653CDA">
            <w:r w:rsidRPr="00961700">
              <w:t>E06000007</w:t>
            </w:r>
          </w:p>
        </w:tc>
        <w:tc>
          <w:tcPr>
            <w:tcW w:w="1973" w:type="dxa"/>
            <w:noWrap/>
          </w:tcPr>
          <w:p w14:paraId="3CC79622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rrington</w:t>
            </w:r>
          </w:p>
        </w:tc>
        <w:tc>
          <w:tcPr>
            <w:tcW w:w="1660" w:type="dxa"/>
          </w:tcPr>
          <w:p w14:paraId="4FD75C7C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9000008</w:t>
            </w:r>
          </w:p>
        </w:tc>
        <w:tc>
          <w:tcPr>
            <w:tcW w:w="2231" w:type="dxa"/>
          </w:tcPr>
          <w:p w14:paraId="1403DB7D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6F57C2">
              <w:t>roydon</w:t>
            </w:r>
          </w:p>
        </w:tc>
      </w:tr>
      <w:tr w:rsidR="00653CDA" w:rsidRPr="006F57C2" w14:paraId="39ED29DA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</w:tcPr>
          <w:p w14:paraId="16054F3C" w14:textId="77777777" w:rsidR="00653CDA" w:rsidRPr="00365F4A" w:rsidRDefault="00653CDA" w:rsidP="00653CDA">
            <w:r w:rsidRPr="00C70810">
              <w:t>E06000012</w:t>
            </w:r>
          </w:p>
        </w:tc>
        <w:tc>
          <w:tcPr>
            <w:tcW w:w="1973" w:type="dxa"/>
            <w:noWrap/>
          </w:tcPr>
          <w:p w14:paraId="64BD5BBB" w14:textId="31097BA5" w:rsidR="00653CDA" w:rsidRDefault="009C2787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6270E7">
              <w:t>ortheast</w:t>
            </w:r>
            <w:r w:rsidR="00653CDA" w:rsidRPr="006270E7">
              <w:t xml:space="preserve"> </w:t>
            </w:r>
            <w:r w:rsidR="00653CDA">
              <w:t>L</w:t>
            </w:r>
            <w:r w:rsidR="00653CDA" w:rsidRPr="006270E7">
              <w:t>incolnshire</w:t>
            </w:r>
          </w:p>
        </w:tc>
        <w:tc>
          <w:tcPr>
            <w:tcW w:w="1660" w:type="dxa"/>
          </w:tcPr>
          <w:p w14:paraId="4F74F1D8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7C2">
              <w:t>E09000030</w:t>
            </w:r>
          </w:p>
        </w:tc>
        <w:tc>
          <w:tcPr>
            <w:tcW w:w="2231" w:type="dxa"/>
          </w:tcPr>
          <w:p w14:paraId="546ECE4C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6F57C2">
              <w:t>ower hamlets</w:t>
            </w:r>
          </w:p>
        </w:tc>
      </w:tr>
      <w:tr w:rsidR="00653CDA" w:rsidRPr="006F57C2" w14:paraId="12B98FA6" w14:textId="77777777" w:rsidTr="00653C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noWrap/>
          </w:tcPr>
          <w:p w14:paraId="5A6B6DC8" w14:textId="77777777" w:rsidR="00653CDA" w:rsidRPr="00C70810" w:rsidRDefault="00653CDA" w:rsidP="00653CDA">
            <w:r w:rsidRPr="001C6B66">
              <w:t>E07000066</w:t>
            </w:r>
          </w:p>
        </w:tc>
        <w:tc>
          <w:tcPr>
            <w:tcW w:w="1973" w:type="dxa"/>
            <w:noWrap/>
          </w:tcPr>
          <w:p w14:paraId="665F6679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ildon</w:t>
            </w:r>
          </w:p>
        </w:tc>
        <w:tc>
          <w:tcPr>
            <w:tcW w:w="1660" w:type="dxa"/>
          </w:tcPr>
          <w:p w14:paraId="74EB2178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1" w:type="dxa"/>
          </w:tcPr>
          <w:p w14:paraId="7B6FFFE9" w14:textId="77777777" w:rsidR="00653CDA" w:rsidRDefault="00653CDA" w:rsidP="00653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D2717F9" w14:textId="77777777" w:rsidR="004107EE" w:rsidRDefault="004107EE"/>
    <w:p w14:paraId="3AF3DB6C" w14:textId="77777777" w:rsidR="004107EE" w:rsidRDefault="004107EE"/>
    <w:p w14:paraId="7BE1935A" w14:textId="77777777" w:rsidR="006F57C2" w:rsidRDefault="006F57C2"/>
    <w:p w14:paraId="08ECD83D" w14:textId="49789C02" w:rsidR="006F57C2" w:rsidRDefault="006F57C2">
      <w:r>
        <w:fldChar w:fldCharType="begin"/>
      </w:r>
      <w:r>
        <w:instrText xml:space="preserve"> LINK Excel.Sheet.12 "Book1" "Sheet1!R1C11:R10C12" \a \f 5 \h  \* MERGEFORMAT </w:instrText>
      </w:r>
      <w:r>
        <w:fldChar w:fldCharType="separate"/>
      </w:r>
    </w:p>
    <w:p w14:paraId="598CA652" w14:textId="13E9A10B" w:rsidR="006F57C2" w:rsidRDefault="006F57C2">
      <w:r>
        <w:fldChar w:fldCharType="end"/>
      </w:r>
    </w:p>
    <w:p w14:paraId="32C7AD5F" w14:textId="77777777" w:rsidR="006F57C2" w:rsidRDefault="006F57C2"/>
    <w:p w14:paraId="07834093" w14:textId="77777777" w:rsidR="00970534" w:rsidRDefault="00970534" w:rsidP="003D70A4">
      <w:pPr>
        <w:pStyle w:val="Heading4"/>
      </w:pPr>
    </w:p>
    <w:p w14:paraId="2DA0B9C9" w14:textId="77777777" w:rsidR="00970534" w:rsidRDefault="00970534" w:rsidP="003D70A4">
      <w:pPr>
        <w:pStyle w:val="Heading4"/>
      </w:pPr>
    </w:p>
    <w:p w14:paraId="5DB65EB6" w14:textId="77777777" w:rsidR="00970534" w:rsidRDefault="00970534" w:rsidP="003D70A4">
      <w:pPr>
        <w:pStyle w:val="Heading4"/>
      </w:pPr>
    </w:p>
    <w:p w14:paraId="4B5B66FB" w14:textId="0CCAFFB8" w:rsidR="00970534" w:rsidRDefault="00970534" w:rsidP="003D70A4">
      <w:pPr>
        <w:pStyle w:val="Heading4"/>
      </w:pPr>
    </w:p>
    <w:p w14:paraId="386BD0DF" w14:textId="77777777" w:rsidR="00970534" w:rsidRDefault="00970534" w:rsidP="003D70A4">
      <w:pPr>
        <w:pStyle w:val="Heading4"/>
      </w:pPr>
    </w:p>
    <w:p w14:paraId="6C451825" w14:textId="77777777" w:rsidR="00970534" w:rsidRDefault="00970534" w:rsidP="003D70A4">
      <w:pPr>
        <w:pStyle w:val="Heading4"/>
      </w:pPr>
    </w:p>
    <w:p w14:paraId="4ADBD5A6" w14:textId="1B38C75E" w:rsidR="003D70A4" w:rsidRDefault="003D70A4" w:rsidP="003D70A4">
      <w:pPr>
        <w:pStyle w:val="Heading4"/>
      </w:pPr>
      <w:r>
        <w:t xml:space="preserve">Density plot 1: </w:t>
      </w:r>
    </w:p>
    <w:p w14:paraId="5664211F" w14:textId="1B735B48" w:rsidR="003D70A4" w:rsidRPr="003D70A4" w:rsidRDefault="00EC13B4" w:rsidP="003D70A4">
      <w:r>
        <w:t>Density plot 1 s</w:t>
      </w:r>
      <w:r w:rsidR="003D70A4">
        <w:t>how</w:t>
      </w:r>
      <w:r>
        <w:t xml:space="preserve">s </w:t>
      </w:r>
      <w:r w:rsidR="003D70A4">
        <w:t xml:space="preserve">the observed </w:t>
      </w:r>
      <w:r>
        <w:t xml:space="preserve">values </w:t>
      </w:r>
      <w:r w:rsidR="003D70A4">
        <w:t xml:space="preserve">(blue), and </w:t>
      </w:r>
      <w:r>
        <w:t>estimated values</w:t>
      </w:r>
      <w:r w:rsidR="003D70A4">
        <w:t xml:space="preserve"> from multiple imputation (red)</w:t>
      </w:r>
      <w:r>
        <w:t xml:space="preserve">. </w:t>
      </w:r>
    </w:p>
    <w:p w14:paraId="77E5BA4B" w14:textId="46AC3551" w:rsidR="00266E0F" w:rsidRDefault="00653CDA">
      <w:r>
        <w:rPr>
          <w:noProof/>
        </w:rPr>
        <w:drawing>
          <wp:inline distT="0" distB="0" distL="0" distR="0" wp14:anchorId="2826F07B" wp14:editId="4F0BF4EC">
            <wp:extent cx="5731510" cy="2987818"/>
            <wp:effectExtent l="0" t="0" r="0" b="0"/>
            <wp:docPr id="869367434" name="Picture 3" descr="A graph of food safety and aphidd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367434" name="Picture 3" descr="A graph of food safety and aphidd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7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D28AD7" w14:textId="2D88DD4D" w:rsidR="00355227" w:rsidRDefault="009366C7" w:rsidP="009A458D">
      <w:pPr>
        <w:jc w:val="center"/>
      </w:pPr>
      <w:r w:rsidRPr="00D66ABA">
        <w:rPr>
          <w:i/>
          <w:iCs/>
        </w:rPr>
        <w:t>Figure 5</w:t>
      </w:r>
      <w:r>
        <w:t xml:space="preserve"> Density plot showing observed</w:t>
      </w:r>
      <w:r w:rsidR="009A458D">
        <w:t xml:space="preserve"> values</w:t>
      </w:r>
      <w:r>
        <w:t xml:space="preserve"> </w:t>
      </w:r>
      <w:r w:rsidR="008418AE">
        <w:t xml:space="preserve">(blue) </w:t>
      </w:r>
      <w:r>
        <w:t>and estimated values</w:t>
      </w:r>
      <w:r w:rsidR="008418AE">
        <w:t xml:space="preserve"> (red) from multiple </w:t>
      </w:r>
      <w:r w:rsidR="00653CDA">
        <w:t>imputation.</w:t>
      </w:r>
    </w:p>
    <w:p w14:paraId="60657F74" w14:textId="6EFC08C5" w:rsidR="0066213E" w:rsidRDefault="0066213E"/>
    <w:p w14:paraId="55EEDAEA" w14:textId="79ACAD2E" w:rsidR="00424FC7" w:rsidRPr="002577E5" w:rsidRDefault="00685C8E" w:rsidP="002577E5">
      <w:pPr>
        <w:pStyle w:val="Heading2"/>
      </w:pPr>
      <w:bookmarkStart w:id="7" w:name="_Toc156917053"/>
      <w:r>
        <w:lastRenderedPageBreak/>
        <w:t>Sensitivity analysis</w:t>
      </w:r>
      <w:bookmarkEnd w:id="7"/>
      <w:r>
        <w:t xml:space="preserve"> </w:t>
      </w:r>
    </w:p>
    <w:p w14:paraId="0E5F1BE9" w14:textId="5AA9296E" w:rsidR="00424FC7" w:rsidRDefault="00685C8E" w:rsidP="002577E5">
      <w:pPr>
        <w:pStyle w:val="Heading3"/>
      </w:pPr>
      <w:bookmarkStart w:id="8" w:name="_Toc156917054"/>
      <w:r>
        <w:t>GEE:</w:t>
      </w:r>
      <w:bookmarkEnd w:id="8"/>
      <w:r>
        <w:t xml:space="preserve"> </w:t>
      </w:r>
    </w:p>
    <w:p w14:paraId="749832CC" w14:textId="602A2F26" w:rsidR="00336DF1" w:rsidRDefault="00685C8E" w:rsidP="00336DF1">
      <w:pPr>
        <w:pStyle w:val="Heading5"/>
      </w:pPr>
      <w:r>
        <w:t xml:space="preserve">  </w:t>
      </w:r>
      <w:r w:rsidR="00336DF1">
        <w:t xml:space="preserve">Sensitivity </w:t>
      </w:r>
      <w:r w:rsidR="00D33278">
        <w:t>analysis:</w:t>
      </w:r>
      <w:r w:rsidR="00336DF1">
        <w:t xml:space="preserve"> GEE results for case wise deletion</w:t>
      </w:r>
    </w:p>
    <w:p w14:paraId="604FEA62" w14:textId="77777777" w:rsidR="00E91B38" w:rsidRDefault="00E91B38" w:rsidP="00E91B38"/>
    <w:p w14:paraId="4FB49259" w14:textId="4D99A0BD" w:rsidR="006726C3" w:rsidRDefault="00997B2C" w:rsidP="006726C3">
      <w:r>
        <w:t>Table 3</w:t>
      </w:r>
      <w:r w:rsidR="006726C3">
        <w:t>: Estimates of annual percentage change in Food Safety and APHIDC expenditure per capita from generalised estimating equation models, between 2009/10 and 2020/21 using case wise deletion (</w:t>
      </w:r>
      <w:r w:rsidR="009A458D">
        <w:t>r</w:t>
      </w:r>
      <w:r w:rsidR="006726C3">
        <w:t xml:space="preserve">emoval of </w:t>
      </w:r>
      <w:r w:rsidR="00F9477D">
        <w:t xml:space="preserve">all local authorities with reports of 0 for any year/ service) </w:t>
      </w:r>
    </w:p>
    <w:p w14:paraId="7DA7E730" w14:textId="5D5F329A" w:rsidR="00E91B38" w:rsidRPr="00E91B38" w:rsidRDefault="00E91B38" w:rsidP="00E91B38"/>
    <w:tbl>
      <w:tblPr>
        <w:tblStyle w:val="GridTable1Light1"/>
        <w:tblpPr w:leftFromText="180" w:rightFromText="180" w:vertAnchor="text" w:horzAnchor="margin" w:tblpY="163"/>
        <w:tblW w:w="6771" w:type="dxa"/>
        <w:tblLook w:val="04A0" w:firstRow="1" w:lastRow="0" w:firstColumn="1" w:lastColumn="0" w:noHBand="0" w:noVBand="1"/>
      </w:tblPr>
      <w:tblGrid>
        <w:gridCol w:w="1242"/>
        <w:gridCol w:w="2694"/>
        <w:gridCol w:w="2835"/>
      </w:tblGrid>
      <w:tr w:rsidR="00E91B38" w:rsidRPr="00E91B38" w14:paraId="2FAE1455" w14:textId="77777777" w:rsidTr="00E91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D5D1FA3" w14:textId="66D2A34E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ariable</w:t>
            </w:r>
          </w:p>
        </w:tc>
        <w:tc>
          <w:tcPr>
            <w:tcW w:w="2694" w:type="dxa"/>
          </w:tcPr>
          <w:p w14:paraId="7F748922" w14:textId="5F49ABB0" w:rsidR="00E91B38" w:rsidRPr="00E91B38" w:rsidRDefault="00E91B38" w:rsidP="00E91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Annual percentage change in F</w:t>
            </w:r>
            <w:r w:rsidR="007C106C">
              <w:rPr>
                <w:rFonts w:ascii="Calibri" w:eastAsia="Times New Roman" w:hAnsi="Calibri" w:cs="Calibri"/>
                <w:color w:val="000000"/>
                <w:lang w:eastAsia="en-GB"/>
              </w:rPr>
              <w:t>ood Safety</w:t>
            </w:r>
            <w:r w:rsidR="00B66F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APHIDC expenditure per capita </w:t>
            </w: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95% Confidence Intervals)</w:t>
            </w:r>
          </w:p>
        </w:tc>
        <w:tc>
          <w:tcPr>
            <w:tcW w:w="2835" w:type="dxa"/>
          </w:tcPr>
          <w:p w14:paraId="72CCA3A0" w14:textId="51845C8B" w:rsidR="00E91B38" w:rsidRPr="00E91B38" w:rsidRDefault="00E91B38" w:rsidP="00E91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nual percentage change in F</w:t>
            </w:r>
            <w:r w:rsidR="00D3327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od Safety</w:t>
            </w:r>
            <w:r w:rsidRPr="00E91B3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+ APHIDC expenditure per capita as a share of ER (95% Confidence Intervals)</w:t>
            </w:r>
          </w:p>
        </w:tc>
      </w:tr>
      <w:tr w:rsidR="00E91B38" w:rsidRPr="00E91B38" w14:paraId="5C2F9DAC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44EC73D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(least deprived)</w:t>
            </w:r>
          </w:p>
        </w:tc>
        <w:tc>
          <w:tcPr>
            <w:tcW w:w="2694" w:type="dxa"/>
          </w:tcPr>
          <w:p w14:paraId="76FC93C4" w14:textId="26310502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7.</w:t>
            </w:r>
            <w:r w:rsidR="003041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-9.</w:t>
            </w:r>
            <w:r w:rsidR="00E41E0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6.</w:t>
            </w:r>
            <w:r w:rsidR="003041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565A2AFA" w14:textId="7F282CC8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6.</w:t>
            </w:r>
            <w:r w:rsidR="00DB619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 w:rsidR="00DB619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4.</w:t>
            </w:r>
            <w:r w:rsidR="00DB619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5E5EC132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9C0BC0F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94" w:type="dxa"/>
          </w:tcPr>
          <w:p w14:paraId="7FCC2EB4" w14:textId="06E2FD6D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(-1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, -5.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4FB142DC" w14:textId="5A68FEFE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1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-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C378F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20E84B9E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4267BBE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</w:tcPr>
          <w:p w14:paraId="01E861D3" w14:textId="24E3E100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</w:t>
            </w:r>
            <w:r w:rsidR="00D503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-3.</w:t>
            </w:r>
            <w:r w:rsidR="00535C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79F8F2B9" w14:textId="74B52860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120F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4D3F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</w:t>
            </w:r>
            <w:r w:rsidR="00120F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</w:t>
            </w:r>
            <w:r w:rsidR="00D33278"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-</w:t>
            </w:r>
            <w:r w:rsidR="00120F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  <w:p w14:paraId="5E849F83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91B38" w:rsidRPr="00E91B38" w14:paraId="4AA49C2C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A9BCE0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94" w:type="dxa"/>
          </w:tcPr>
          <w:p w14:paraId="4C9D876F" w14:textId="63598B40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535C1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535C1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-1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05488861" w14:textId="4845E688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140B2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 -1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7D72F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53913C82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80820E6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5 (most deprived)</w:t>
            </w:r>
          </w:p>
        </w:tc>
        <w:tc>
          <w:tcPr>
            <w:tcW w:w="2694" w:type="dxa"/>
          </w:tcPr>
          <w:p w14:paraId="4AECB40F" w14:textId="1F1CA7E2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2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3</w:t>
            </w:r>
            <w:r w:rsidR="00B44B6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F80D4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0E970B17" w14:textId="616B8839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1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D33278"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694B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7BAC2246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5CB2830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wo tier </w:t>
            </w:r>
          </w:p>
        </w:tc>
        <w:tc>
          <w:tcPr>
            <w:tcW w:w="2694" w:type="dxa"/>
          </w:tcPr>
          <w:p w14:paraId="6B4EEC31" w14:textId="6748A4D4" w:rsidR="00E91B38" w:rsidRPr="00E91B38" w:rsidRDefault="00BD0E61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7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(-9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6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  <w:p w14:paraId="4DC810A1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2E152152" w14:textId="34C7D9BE" w:rsidR="00E91B38" w:rsidRPr="00E91B38" w:rsidRDefault="00D9455D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.0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4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1ED87038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5ABCF51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>Unitary</w:t>
            </w:r>
          </w:p>
        </w:tc>
        <w:tc>
          <w:tcPr>
            <w:tcW w:w="2694" w:type="dxa"/>
          </w:tcPr>
          <w:p w14:paraId="73498B34" w14:textId="530FD24F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</w:t>
            </w:r>
            <w:r w:rsidR="00DC52E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.3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(-11.</w:t>
            </w:r>
            <w:r w:rsidR="00DC52EC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6</w:t>
            </w:r>
            <w:r w:rsidR="00D3327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,</w:t>
            </w:r>
            <w:r w:rsidR="00D33278"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-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6.</w:t>
            </w:r>
            <w:r w:rsidR="00CB6C2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)</w:t>
            </w:r>
          </w:p>
          <w:p w14:paraId="676E3B68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4A223F05" w14:textId="1606DA8E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1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 -</w:t>
            </w:r>
            <w:r w:rsidR="002723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E601C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91B38" w:rsidRPr="00E91B38" w14:paraId="46A0F552" w14:textId="77777777" w:rsidTr="00E91B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055E02B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Borough </w:t>
            </w:r>
          </w:p>
        </w:tc>
        <w:tc>
          <w:tcPr>
            <w:tcW w:w="2694" w:type="dxa"/>
          </w:tcPr>
          <w:p w14:paraId="0CC6E94D" w14:textId="15DDC1E1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1</w:t>
            </w:r>
            <w:r w:rsidR="00BD0E61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0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7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-1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7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</w:t>
            </w:r>
            <w:r w:rsidR="00D33278"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,</w:t>
            </w:r>
            <w:r w:rsidR="00D3327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-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.</w:t>
            </w:r>
            <w:r w:rsidR="000F08C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8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)</w:t>
            </w:r>
          </w:p>
          <w:p w14:paraId="45F0E479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6B5F6B36" w14:textId="3C965E6C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013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7.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1</w:t>
            </w:r>
            <w:r w:rsidR="00013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013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1)</w:t>
            </w:r>
          </w:p>
        </w:tc>
      </w:tr>
      <w:tr w:rsidR="00E91B38" w:rsidRPr="00E91B38" w14:paraId="7A2D5831" w14:textId="77777777" w:rsidTr="00E91B38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7F02AA0" w14:textId="77777777" w:rsidR="00E91B38" w:rsidRPr="00E91B38" w:rsidRDefault="00E91B38" w:rsidP="00E91B3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pulation density </w:t>
            </w:r>
          </w:p>
        </w:tc>
        <w:tc>
          <w:tcPr>
            <w:tcW w:w="2694" w:type="dxa"/>
          </w:tcPr>
          <w:p w14:paraId="6B8C4389" w14:textId="49A0FCE4" w:rsidR="00E91B38" w:rsidRPr="00E91B38" w:rsidRDefault="00E91B38" w:rsidP="00E91B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7.8 (-9.</w:t>
            </w:r>
            <w:r w:rsidR="00B73D2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5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,</w:t>
            </w:r>
            <w:r w:rsidR="00D3327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 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6.</w:t>
            </w:r>
            <w:r w:rsidR="00B73D2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</w:t>
            </w:r>
            <w:r w:rsidRPr="00E91B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)</w:t>
            </w:r>
          </w:p>
          <w:p w14:paraId="7F07CAF6" w14:textId="77777777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</w:tcPr>
          <w:p w14:paraId="17F702A6" w14:textId="32EFF8C6" w:rsidR="00E91B38" w:rsidRPr="00E91B38" w:rsidRDefault="00E91B38" w:rsidP="00E9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-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, -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0E7B4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E91B3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</w:tbl>
    <w:p w14:paraId="389D515A" w14:textId="77777777" w:rsidR="00E91B38" w:rsidRPr="00E91B38" w:rsidRDefault="00E91B38" w:rsidP="00E91B38"/>
    <w:p w14:paraId="0646C5C9" w14:textId="77777777" w:rsidR="00E91B38" w:rsidRPr="00E91B38" w:rsidRDefault="00E91B38" w:rsidP="00E91B38"/>
    <w:p w14:paraId="40932D1A" w14:textId="77777777" w:rsidR="00E91B38" w:rsidRPr="00E91B38" w:rsidRDefault="00E91B38" w:rsidP="00E91B38"/>
    <w:sectPr w:rsidR="00E91B38" w:rsidRPr="00E91B38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12EBB" w14:textId="77777777" w:rsidR="00BE0FA8" w:rsidRDefault="00BE0FA8" w:rsidP="00507635">
      <w:pPr>
        <w:spacing w:after="0" w:line="240" w:lineRule="auto"/>
      </w:pPr>
      <w:r>
        <w:separator/>
      </w:r>
    </w:p>
  </w:endnote>
  <w:endnote w:type="continuationSeparator" w:id="0">
    <w:p w14:paraId="3B7EFFDB" w14:textId="77777777" w:rsidR="00BE0FA8" w:rsidRDefault="00BE0FA8" w:rsidP="00507635">
      <w:pPr>
        <w:spacing w:after="0" w:line="240" w:lineRule="auto"/>
      </w:pPr>
      <w:r>
        <w:continuationSeparator/>
      </w:r>
    </w:p>
  </w:endnote>
  <w:endnote w:type="continuationNotice" w:id="1">
    <w:p w14:paraId="7C747C2B" w14:textId="77777777" w:rsidR="00BE0FA8" w:rsidRDefault="00BE0F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5988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3AFBF" w14:textId="086A2E03" w:rsidR="00507635" w:rsidRDefault="0050763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79E44D" w14:textId="77777777" w:rsidR="00507635" w:rsidRDefault="00507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EBD6F" w14:textId="77777777" w:rsidR="00BE0FA8" w:rsidRDefault="00BE0FA8" w:rsidP="00507635">
      <w:pPr>
        <w:spacing w:after="0" w:line="240" w:lineRule="auto"/>
      </w:pPr>
      <w:r>
        <w:separator/>
      </w:r>
    </w:p>
  </w:footnote>
  <w:footnote w:type="continuationSeparator" w:id="0">
    <w:p w14:paraId="5FE23D1E" w14:textId="77777777" w:rsidR="00BE0FA8" w:rsidRDefault="00BE0FA8" w:rsidP="00507635">
      <w:pPr>
        <w:spacing w:after="0" w:line="240" w:lineRule="auto"/>
      </w:pPr>
      <w:r>
        <w:continuationSeparator/>
      </w:r>
    </w:p>
  </w:footnote>
  <w:footnote w:type="continuationNotice" w:id="1">
    <w:p w14:paraId="56537FC7" w14:textId="77777777" w:rsidR="00BE0FA8" w:rsidRDefault="00BE0F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30DBB"/>
    <w:multiLevelType w:val="hybridMultilevel"/>
    <w:tmpl w:val="49D838EC"/>
    <w:lvl w:ilvl="0" w:tplc="5D5C20C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84E7C"/>
    <w:multiLevelType w:val="hybridMultilevel"/>
    <w:tmpl w:val="6D7A79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3A39CF"/>
    <w:multiLevelType w:val="hybridMultilevel"/>
    <w:tmpl w:val="C8026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F0470A"/>
    <w:multiLevelType w:val="hybridMultilevel"/>
    <w:tmpl w:val="3104D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2A43AF"/>
    <w:multiLevelType w:val="hybridMultilevel"/>
    <w:tmpl w:val="691A7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921EE3"/>
    <w:multiLevelType w:val="hybridMultilevel"/>
    <w:tmpl w:val="4D38B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611B4A"/>
    <w:multiLevelType w:val="hybridMultilevel"/>
    <w:tmpl w:val="AB14B666"/>
    <w:lvl w:ilvl="0" w:tplc="271CD7D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924CAC"/>
    <w:multiLevelType w:val="hybridMultilevel"/>
    <w:tmpl w:val="511034F4"/>
    <w:lvl w:ilvl="0" w:tplc="64F0C49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410746">
    <w:abstractNumId w:val="1"/>
  </w:num>
  <w:num w:numId="2" w16cid:durableId="1235161333">
    <w:abstractNumId w:val="4"/>
  </w:num>
  <w:num w:numId="3" w16cid:durableId="1802574400">
    <w:abstractNumId w:val="7"/>
  </w:num>
  <w:num w:numId="4" w16cid:durableId="1703095196">
    <w:abstractNumId w:val="0"/>
  </w:num>
  <w:num w:numId="5" w16cid:durableId="3677729">
    <w:abstractNumId w:val="6"/>
  </w:num>
  <w:num w:numId="6" w16cid:durableId="838927047">
    <w:abstractNumId w:val="3"/>
  </w:num>
  <w:num w:numId="7" w16cid:durableId="1437555186">
    <w:abstractNumId w:val="2"/>
  </w:num>
  <w:num w:numId="8" w16cid:durableId="14015127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C5"/>
    <w:rsid w:val="000009B4"/>
    <w:rsid w:val="0001311F"/>
    <w:rsid w:val="000341F4"/>
    <w:rsid w:val="0004465B"/>
    <w:rsid w:val="00045EC3"/>
    <w:rsid w:val="00051850"/>
    <w:rsid w:val="00056FCC"/>
    <w:rsid w:val="00094B2F"/>
    <w:rsid w:val="000979B0"/>
    <w:rsid w:val="000A49FC"/>
    <w:rsid w:val="000B33A9"/>
    <w:rsid w:val="000B4266"/>
    <w:rsid w:val="000E108E"/>
    <w:rsid w:val="000E7B40"/>
    <w:rsid w:val="000F08CE"/>
    <w:rsid w:val="000F2056"/>
    <w:rsid w:val="00107D94"/>
    <w:rsid w:val="00120F36"/>
    <w:rsid w:val="00134B1F"/>
    <w:rsid w:val="00140B2D"/>
    <w:rsid w:val="001411CF"/>
    <w:rsid w:val="00145B94"/>
    <w:rsid w:val="001546C6"/>
    <w:rsid w:val="001548AA"/>
    <w:rsid w:val="001A1F77"/>
    <w:rsid w:val="001B38C8"/>
    <w:rsid w:val="001C4901"/>
    <w:rsid w:val="001C6B66"/>
    <w:rsid w:val="001D5111"/>
    <w:rsid w:val="001E4E07"/>
    <w:rsid w:val="00207B0E"/>
    <w:rsid w:val="00215A5B"/>
    <w:rsid w:val="00216635"/>
    <w:rsid w:val="0023559F"/>
    <w:rsid w:val="00250D09"/>
    <w:rsid w:val="002577E5"/>
    <w:rsid w:val="00266E0F"/>
    <w:rsid w:val="0027185C"/>
    <w:rsid w:val="00272386"/>
    <w:rsid w:val="002769BA"/>
    <w:rsid w:val="002A27FA"/>
    <w:rsid w:val="002E5C9A"/>
    <w:rsid w:val="002E723B"/>
    <w:rsid w:val="0030110C"/>
    <w:rsid w:val="003041F5"/>
    <w:rsid w:val="003158C5"/>
    <w:rsid w:val="00336DF1"/>
    <w:rsid w:val="00337E51"/>
    <w:rsid w:val="00341EC6"/>
    <w:rsid w:val="003440D3"/>
    <w:rsid w:val="00351924"/>
    <w:rsid w:val="00353AA1"/>
    <w:rsid w:val="00355227"/>
    <w:rsid w:val="00365F4A"/>
    <w:rsid w:val="00370543"/>
    <w:rsid w:val="003738DD"/>
    <w:rsid w:val="00384F7F"/>
    <w:rsid w:val="003A37C8"/>
    <w:rsid w:val="003C716D"/>
    <w:rsid w:val="003D70A4"/>
    <w:rsid w:val="003F55D7"/>
    <w:rsid w:val="00407843"/>
    <w:rsid w:val="004107EE"/>
    <w:rsid w:val="00424FC7"/>
    <w:rsid w:val="004311C2"/>
    <w:rsid w:val="00474879"/>
    <w:rsid w:val="00475777"/>
    <w:rsid w:val="0049082C"/>
    <w:rsid w:val="00490ED3"/>
    <w:rsid w:val="004924F5"/>
    <w:rsid w:val="004A001B"/>
    <w:rsid w:val="004A2A0B"/>
    <w:rsid w:val="004A73A0"/>
    <w:rsid w:val="004B79A1"/>
    <w:rsid w:val="004D3F56"/>
    <w:rsid w:val="004D5D17"/>
    <w:rsid w:val="004D6039"/>
    <w:rsid w:val="004E32DA"/>
    <w:rsid w:val="004F3EF0"/>
    <w:rsid w:val="0050485B"/>
    <w:rsid w:val="00507635"/>
    <w:rsid w:val="00535C10"/>
    <w:rsid w:val="005701BA"/>
    <w:rsid w:val="00570763"/>
    <w:rsid w:val="005711C5"/>
    <w:rsid w:val="005901F8"/>
    <w:rsid w:val="005A0BE4"/>
    <w:rsid w:val="005C4199"/>
    <w:rsid w:val="005E0811"/>
    <w:rsid w:val="006270E7"/>
    <w:rsid w:val="00631E1E"/>
    <w:rsid w:val="006453B9"/>
    <w:rsid w:val="00650B9E"/>
    <w:rsid w:val="00653CDA"/>
    <w:rsid w:val="00657BEA"/>
    <w:rsid w:val="0066213E"/>
    <w:rsid w:val="006726C3"/>
    <w:rsid w:val="00683C63"/>
    <w:rsid w:val="00685C8E"/>
    <w:rsid w:val="00692538"/>
    <w:rsid w:val="00694BE4"/>
    <w:rsid w:val="006A067C"/>
    <w:rsid w:val="006D19AC"/>
    <w:rsid w:val="006D6659"/>
    <w:rsid w:val="006E5297"/>
    <w:rsid w:val="006E54CF"/>
    <w:rsid w:val="006E69D1"/>
    <w:rsid w:val="006F57C2"/>
    <w:rsid w:val="0070633A"/>
    <w:rsid w:val="0073667E"/>
    <w:rsid w:val="00742861"/>
    <w:rsid w:val="00760217"/>
    <w:rsid w:val="00782B47"/>
    <w:rsid w:val="00784F7B"/>
    <w:rsid w:val="00796876"/>
    <w:rsid w:val="007A729D"/>
    <w:rsid w:val="007B145C"/>
    <w:rsid w:val="007C106C"/>
    <w:rsid w:val="007D005D"/>
    <w:rsid w:val="007D26A5"/>
    <w:rsid w:val="007D3F2B"/>
    <w:rsid w:val="007D72F3"/>
    <w:rsid w:val="007E388C"/>
    <w:rsid w:val="0081565D"/>
    <w:rsid w:val="008208F4"/>
    <w:rsid w:val="0083301A"/>
    <w:rsid w:val="00835E0E"/>
    <w:rsid w:val="00836DA6"/>
    <w:rsid w:val="008418AE"/>
    <w:rsid w:val="008704B0"/>
    <w:rsid w:val="0087465C"/>
    <w:rsid w:val="00876D24"/>
    <w:rsid w:val="00884DE2"/>
    <w:rsid w:val="00886132"/>
    <w:rsid w:val="00886F5B"/>
    <w:rsid w:val="00894676"/>
    <w:rsid w:val="008B6A1B"/>
    <w:rsid w:val="008D254D"/>
    <w:rsid w:val="008D4585"/>
    <w:rsid w:val="008F17F4"/>
    <w:rsid w:val="008F468E"/>
    <w:rsid w:val="0090289A"/>
    <w:rsid w:val="00905A02"/>
    <w:rsid w:val="0092739F"/>
    <w:rsid w:val="0093463E"/>
    <w:rsid w:val="009366C7"/>
    <w:rsid w:val="009478C5"/>
    <w:rsid w:val="00961700"/>
    <w:rsid w:val="00965217"/>
    <w:rsid w:val="00970534"/>
    <w:rsid w:val="009705CC"/>
    <w:rsid w:val="00974398"/>
    <w:rsid w:val="00990156"/>
    <w:rsid w:val="00993D74"/>
    <w:rsid w:val="009973D1"/>
    <w:rsid w:val="00997B2C"/>
    <w:rsid w:val="009A252F"/>
    <w:rsid w:val="009A34FF"/>
    <w:rsid w:val="009A458D"/>
    <w:rsid w:val="009B7B00"/>
    <w:rsid w:val="009C2787"/>
    <w:rsid w:val="009D4F21"/>
    <w:rsid w:val="00A037B0"/>
    <w:rsid w:val="00A10131"/>
    <w:rsid w:val="00A13DDF"/>
    <w:rsid w:val="00A150C1"/>
    <w:rsid w:val="00A44C29"/>
    <w:rsid w:val="00A6192E"/>
    <w:rsid w:val="00A67A46"/>
    <w:rsid w:val="00A7310C"/>
    <w:rsid w:val="00A74608"/>
    <w:rsid w:val="00A76836"/>
    <w:rsid w:val="00A848C0"/>
    <w:rsid w:val="00AA2A9E"/>
    <w:rsid w:val="00AA414C"/>
    <w:rsid w:val="00AC61E4"/>
    <w:rsid w:val="00AD0025"/>
    <w:rsid w:val="00AD3BDC"/>
    <w:rsid w:val="00AF3470"/>
    <w:rsid w:val="00B02328"/>
    <w:rsid w:val="00B04028"/>
    <w:rsid w:val="00B041EC"/>
    <w:rsid w:val="00B046AA"/>
    <w:rsid w:val="00B3428C"/>
    <w:rsid w:val="00B44B64"/>
    <w:rsid w:val="00B66F52"/>
    <w:rsid w:val="00B73D2B"/>
    <w:rsid w:val="00B83512"/>
    <w:rsid w:val="00BA79BA"/>
    <w:rsid w:val="00BB7CE4"/>
    <w:rsid w:val="00BC0473"/>
    <w:rsid w:val="00BD0E61"/>
    <w:rsid w:val="00BE0FA8"/>
    <w:rsid w:val="00C258C9"/>
    <w:rsid w:val="00C26954"/>
    <w:rsid w:val="00C36268"/>
    <w:rsid w:val="00C378F4"/>
    <w:rsid w:val="00C403D5"/>
    <w:rsid w:val="00C52512"/>
    <w:rsid w:val="00C707D5"/>
    <w:rsid w:val="00C70810"/>
    <w:rsid w:val="00C76ACD"/>
    <w:rsid w:val="00C9349C"/>
    <w:rsid w:val="00CA77AD"/>
    <w:rsid w:val="00CB26DC"/>
    <w:rsid w:val="00CB339E"/>
    <w:rsid w:val="00CB6C2F"/>
    <w:rsid w:val="00CC5C84"/>
    <w:rsid w:val="00CD1955"/>
    <w:rsid w:val="00CE5693"/>
    <w:rsid w:val="00CF4557"/>
    <w:rsid w:val="00CF4888"/>
    <w:rsid w:val="00CF5442"/>
    <w:rsid w:val="00CF73B2"/>
    <w:rsid w:val="00D24108"/>
    <w:rsid w:val="00D33278"/>
    <w:rsid w:val="00D503C8"/>
    <w:rsid w:val="00D66ABA"/>
    <w:rsid w:val="00D77330"/>
    <w:rsid w:val="00D83D97"/>
    <w:rsid w:val="00D905BF"/>
    <w:rsid w:val="00D9455D"/>
    <w:rsid w:val="00DA6761"/>
    <w:rsid w:val="00DB5B14"/>
    <w:rsid w:val="00DB6194"/>
    <w:rsid w:val="00DC52EC"/>
    <w:rsid w:val="00DC56C6"/>
    <w:rsid w:val="00DE68F7"/>
    <w:rsid w:val="00DF33A2"/>
    <w:rsid w:val="00DF5F6B"/>
    <w:rsid w:val="00DF69E9"/>
    <w:rsid w:val="00E16A12"/>
    <w:rsid w:val="00E2054A"/>
    <w:rsid w:val="00E266B1"/>
    <w:rsid w:val="00E33BB2"/>
    <w:rsid w:val="00E3791F"/>
    <w:rsid w:val="00E40AA3"/>
    <w:rsid w:val="00E41E0C"/>
    <w:rsid w:val="00E42546"/>
    <w:rsid w:val="00E54FE4"/>
    <w:rsid w:val="00E601CA"/>
    <w:rsid w:val="00E733C2"/>
    <w:rsid w:val="00E91B38"/>
    <w:rsid w:val="00E972FA"/>
    <w:rsid w:val="00E9777E"/>
    <w:rsid w:val="00EC01F7"/>
    <w:rsid w:val="00EC13B4"/>
    <w:rsid w:val="00ED5DE4"/>
    <w:rsid w:val="00ED7A2E"/>
    <w:rsid w:val="00EE2A28"/>
    <w:rsid w:val="00F00F84"/>
    <w:rsid w:val="00F12E41"/>
    <w:rsid w:val="00F1727D"/>
    <w:rsid w:val="00F33841"/>
    <w:rsid w:val="00F33D58"/>
    <w:rsid w:val="00F44D61"/>
    <w:rsid w:val="00F45541"/>
    <w:rsid w:val="00F45BDF"/>
    <w:rsid w:val="00F50F5C"/>
    <w:rsid w:val="00F63491"/>
    <w:rsid w:val="00F77E3B"/>
    <w:rsid w:val="00F8043F"/>
    <w:rsid w:val="00F80D4E"/>
    <w:rsid w:val="00F8549D"/>
    <w:rsid w:val="00F85B2B"/>
    <w:rsid w:val="00F92C52"/>
    <w:rsid w:val="00F9477D"/>
    <w:rsid w:val="00FA6F3D"/>
    <w:rsid w:val="00FB5A82"/>
    <w:rsid w:val="00FC2305"/>
    <w:rsid w:val="00FD33D1"/>
    <w:rsid w:val="163CD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4C6E"/>
  <w15:chartTrackingRefBased/>
  <w15:docId w15:val="{87F3F3EE-7393-4B5E-93F4-D9182D8A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B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B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C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5C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6D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1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009B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82B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2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1">
    <w:name w:val="Plain Table 1"/>
    <w:basedOn w:val="TableNormal"/>
    <w:uiPriority w:val="41"/>
    <w:rsid w:val="00742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685C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5C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9A3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4FF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336DF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6F5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F57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07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35"/>
  </w:style>
  <w:style w:type="paragraph" w:styleId="Footer">
    <w:name w:val="footer"/>
    <w:basedOn w:val="Normal"/>
    <w:link w:val="FooterChar"/>
    <w:uiPriority w:val="99"/>
    <w:unhideWhenUsed/>
    <w:rsid w:val="00507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35"/>
  </w:style>
  <w:style w:type="paragraph" w:styleId="TOCHeading">
    <w:name w:val="TOC Heading"/>
    <w:basedOn w:val="Heading1"/>
    <w:next w:val="Normal"/>
    <w:uiPriority w:val="39"/>
    <w:unhideWhenUsed/>
    <w:qFormat/>
    <w:rsid w:val="00E733C2"/>
    <w:pPr>
      <w:outlineLvl w:val="9"/>
    </w:pPr>
    <w:rPr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33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733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733C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733C2"/>
    <w:rPr>
      <w:color w:val="0563C1" w:themeColor="hyperlink"/>
      <w:u w:val="single"/>
    </w:rPr>
  </w:style>
  <w:style w:type="table" w:customStyle="1" w:styleId="GridTable1Light1">
    <w:name w:val="Grid Table 1 Light1"/>
    <w:basedOn w:val="TableNormal"/>
    <w:next w:val="GridTable1Light"/>
    <w:uiPriority w:val="46"/>
    <w:rsid w:val="00E91B38"/>
    <w:pPr>
      <w:spacing w:after="0" w:line="240" w:lineRule="auto"/>
    </w:pPr>
    <w:rPr>
      <w:rFonts w:eastAsiaTheme="minorEastAsia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8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3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BE32A1A8E47E499BCA5F03B71B1934" ma:contentTypeVersion="20" ma:contentTypeDescription="Create a new document." ma:contentTypeScope="" ma:versionID="cdb81393f60eda6cc0eefbe2870728ab">
  <xsd:schema xmlns:xsd="http://www.w3.org/2001/XMLSchema" xmlns:xs="http://www.w3.org/2001/XMLSchema" xmlns:p="http://schemas.microsoft.com/office/2006/metadata/properties" xmlns:ns2="135e7da5-2dd5-4114-9779-6aa2adbbebf7" xmlns:ns3="ca582538-0917-4e6c-bfa3-1e1aa226138f" targetNamespace="http://schemas.microsoft.com/office/2006/metadata/properties" ma:root="true" ma:fieldsID="e3c4e7c5cdf801d09a00b791f193b48f" ns2:_="" ns3:_="">
    <xsd:import namespace="135e7da5-2dd5-4114-9779-6aa2adbbebf7"/>
    <xsd:import namespace="ca582538-0917-4e6c-bfa3-1e1aa22613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Active_x002f_inactiv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importanc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e7da5-2dd5-4114-9779-6aa2adbbeb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Active_x002f_inactive" ma:index="19" nillable="true" ma:displayName="Active/inactive" ma:format="Dropdown" ma:internalName="Active_x002f_inactive">
      <xsd:simpleType>
        <xsd:restriction base="dms:Text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importance" ma:index="26" nillable="true" ma:displayName="importance" ma:format="Dropdown" ma:internalName="importance">
      <xsd:simpleType>
        <xsd:restriction base="dms:Choice">
          <xsd:enumeration value="High"/>
          <xsd:enumeration value="Medium"/>
          <xsd:enumeration value="Low"/>
        </xsd:restriction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82538-0917-4e6c-bfa3-1e1aa22613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de71fb9-4029-4342-a25c-fbc1d197d51b}" ma:internalName="TaxCatchAll" ma:showField="CatchAllData" ma:web="ca582538-0917-4e6c-bfa3-1e1aa22613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ctive_x002f_inactive xmlns="135e7da5-2dd5-4114-9779-6aa2adbbebf7" xsi:nil="true"/>
    <TaxCatchAll xmlns="ca582538-0917-4e6c-bfa3-1e1aa226138f" xsi:nil="true"/>
    <lcf76f155ced4ddcb4097134ff3c332f xmlns="135e7da5-2dd5-4114-9779-6aa2adbbebf7">
      <Terms xmlns="http://schemas.microsoft.com/office/infopath/2007/PartnerControls"/>
    </lcf76f155ced4ddcb4097134ff3c332f>
    <SharedWithUsers xmlns="ca582538-0917-4e6c-bfa3-1e1aa226138f">
      <UserInfo>
        <DisplayName>Hungerford, Dan</DisplayName>
        <AccountId>173</AccountId>
        <AccountType/>
      </UserInfo>
    </SharedWithUsers>
    <importance xmlns="135e7da5-2dd5-4114-9779-6aa2adbbebf7" xsi:nil="true"/>
  </documentManagement>
</p:properties>
</file>

<file path=customXml/itemProps1.xml><?xml version="1.0" encoding="utf-8"?>
<ds:datastoreItem xmlns:ds="http://schemas.openxmlformats.org/officeDocument/2006/customXml" ds:itemID="{70708712-7A1E-4159-AD3C-66A5FB5C52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5e7da5-2dd5-4114-9779-6aa2adbbebf7"/>
    <ds:schemaRef ds:uri="ca582538-0917-4e6c-bfa3-1e1aa22613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398F50-3599-4526-8E39-4A187A55501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8FA85A-5685-4619-AA4A-52451FD15D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897FBB-180A-4CDA-978C-BBF40795E64B}">
  <ds:schemaRefs>
    <ds:schemaRef ds:uri="http://schemas.microsoft.com/office/2006/metadata/properties"/>
    <ds:schemaRef ds:uri="http://schemas.microsoft.com/office/infopath/2007/PartnerControls"/>
    <ds:schemaRef ds:uri="135e7da5-2dd5-4114-9779-6aa2adbbebf7"/>
    <ds:schemaRef ds:uri="ca582538-0917-4e6c-bfa3-1e1aa226138f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76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27</CharactersWithSpaces>
  <SharedDoc>false</SharedDoc>
  <HLinks>
    <vt:vector size="60" baseType="variant">
      <vt:variant>
        <vt:i4>183506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55711884</vt:lpwstr>
      </vt:variant>
      <vt:variant>
        <vt:i4>183506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55711883</vt:lpwstr>
      </vt:variant>
      <vt:variant>
        <vt:i4>183506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55711882</vt:lpwstr>
      </vt:variant>
      <vt:variant>
        <vt:i4>183506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55711881</vt:lpwstr>
      </vt:variant>
      <vt:variant>
        <vt:i4>183506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55711880</vt:lpwstr>
      </vt:variant>
      <vt:variant>
        <vt:i4>124524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55711879</vt:lpwstr>
      </vt:variant>
      <vt:variant>
        <vt:i4>124524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55711878</vt:lpwstr>
      </vt:variant>
      <vt:variant>
        <vt:i4>124524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55711877</vt:lpwstr>
      </vt:variant>
      <vt:variant>
        <vt:i4>124524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55711876</vt:lpwstr>
      </vt:variant>
      <vt:variant>
        <vt:i4>124524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5571187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ell, Lauren [murrell]</dc:creator>
  <cp:keywords/>
  <dc:description/>
  <cp:lastModifiedBy>Murrell, Lauren [murrell]</cp:lastModifiedBy>
  <cp:revision>4</cp:revision>
  <dcterms:created xsi:type="dcterms:W3CDTF">2024-01-23T15:41:00Z</dcterms:created>
  <dcterms:modified xsi:type="dcterms:W3CDTF">2024-01-2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BE32A1A8E47E499BCA5F03B71B1934</vt:lpwstr>
  </property>
  <property fmtid="{D5CDD505-2E9C-101B-9397-08002B2CF9AE}" pid="3" name="ZOTERO_PREF_1">
    <vt:lpwstr>&lt;data data-version="3" zotero-version="6.0.30"&gt;&lt;session id="pWiMbdHE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  <property fmtid="{D5CDD505-2E9C-101B-9397-08002B2CF9AE}" pid="5" name="MediaServiceImageTags">
    <vt:lpwstr/>
  </property>
</Properties>
</file>